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18F0B" w14:textId="77777777" w:rsidR="00D370C0" w:rsidRPr="0071665E" w:rsidRDefault="00D370C0" w:rsidP="00D370C0">
      <w:pPr>
        <w:spacing w:line="360" w:lineRule="auto"/>
        <w:jc w:val="both"/>
        <w:rPr>
          <w:rFonts w:ascii="Arial" w:hAnsi="Arial" w:cs="Arial"/>
          <w:b/>
          <w:bCs/>
          <w:color w:val="BFBFBF" w:themeColor="background1" w:themeShade="BF"/>
          <w:sz w:val="32"/>
          <w:szCs w:val="32"/>
          <w:lang w:val="en-GB"/>
        </w:rPr>
      </w:pPr>
      <w:r>
        <w:rPr>
          <w:rFonts w:ascii="Arial" w:hAnsi="Arial" w:cs="Arial"/>
          <w:b/>
          <w:bCs/>
          <w:sz w:val="32"/>
          <w:szCs w:val="32"/>
          <w:lang w:val="en-GB"/>
        </w:rPr>
        <w:t>Size matters: small circulating tumor cells</w:t>
      </w:r>
      <w:r w:rsidRPr="0071665E">
        <w:rPr>
          <w:rFonts w:ascii="Arial" w:hAnsi="Arial" w:cs="Arial"/>
          <w:b/>
          <w:bCs/>
          <w:sz w:val="32"/>
          <w:szCs w:val="32"/>
          <w:lang w:val="en-GB"/>
        </w:rPr>
        <w:t xml:space="preserve"> i</w:t>
      </w:r>
      <w:r>
        <w:rPr>
          <w:rFonts w:ascii="Arial" w:hAnsi="Arial" w:cs="Arial"/>
          <w:b/>
          <w:bCs/>
          <w:sz w:val="32"/>
          <w:szCs w:val="32"/>
          <w:lang w:val="en-GB"/>
        </w:rPr>
        <w:t>ndicate worse therapy response in breast cancer</w:t>
      </w:r>
    </w:p>
    <w:p w14:paraId="324978E8" w14:textId="77777777" w:rsidR="00D370C0" w:rsidRDefault="00D370C0" w:rsidP="00D370C0">
      <w:pPr>
        <w:spacing w:line="360" w:lineRule="auto"/>
        <w:jc w:val="both"/>
        <w:rPr>
          <w:rFonts w:ascii="Arial" w:hAnsi="Arial" w:cs="Arial"/>
          <w:b/>
          <w:bCs/>
          <w:sz w:val="24"/>
          <w:szCs w:val="24"/>
          <w:lang w:val="en-GB"/>
        </w:rPr>
      </w:pPr>
    </w:p>
    <w:p w14:paraId="47B022F0" w14:textId="77777777" w:rsidR="00D370C0" w:rsidRPr="002B755C" w:rsidRDefault="00D370C0" w:rsidP="00D370C0">
      <w:pPr>
        <w:spacing w:line="360" w:lineRule="auto"/>
        <w:jc w:val="both"/>
        <w:rPr>
          <w:rFonts w:ascii="Arial" w:hAnsi="Arial" w:cs="Arial"/>
          <w:b/>
          <w:bCs/>
          <w:lang w:val="en-GB"/>
        </w:rPr>
      </w:pPr>
      <w:r>
        <w:rPr>
          <w:rFonts w:ascii="Arial" w:hAnsi="Arial" w:cs="Arial"/>
          <w:b/>
          <w:bCs/>
          <w:sz w:val="24"/>
          <w:szCs w:val="24"/>
          <w:lang w:val="en-GB"/>
        </w:rPr>
        <w:t xml:space="preserve">Running Head: </w:t>
      </w:r>
      <w:r w:rsidRPr="002B755C">
        <w:rPr>
          <w:rFonts w:ascii="Arial" w:hAnsi="Arial" w:cs="Arial"/>
          <w:b/>
          <w:bCs/>
          <w:lang w:val="en-GB"/>
        </w:rPr>
        <w:t>Small CTCs Predict Poor Therapy Response</w:t>
      </w:r>
    </w:p>
    <w:p w14:paraId="4B39360A" w14:textId="77777777" w:rsidR="00D370C0" w:rsidRPr="0071665E" w:rsidRDefault="00D370C0" w:rsidP="00D370C0">
      <w:pPr>
        <w:spacing w:line="360" w:lineRule="auto"/>
        <w:jc w:val="both"/>
        <w:rPr>
          <w:rFonts w:ascii="Arial" w:hAnsi="Arial" w:cs="Arial"/>
          <w:b/>
          <w:bCs/>
          <w:sz w:val="24"/>
          <w:szCs w:val="24"/>
          <w:lang w:val="en-GB"/>
        </w:rPr>
      </w:pPr>
    </w:p>
    <w:p w14:paraId="6CDB0A34" w14:textId="77777777" w:rsidR="00D370C0" w:rsidRPr="0024452E" w:rsidRDefault="00D370C0" w:rsidP="00D370C0">
      <w:pPr>
        <w:spacing w:line="360" w:lineRule="auto"/>
        <w:jc w:val="both"/>
        <w:rPr>
          <w:rFonts w:ascii="Arial" w:hAnsi="Arial" w:cs="Arial"/>
          <w:sz w:val="24"/>
          <w:szCs w:val="24"/>
        </w:rPr>
      </w:pPr>
      <w:r w:rsidRPr="0024452E">
        <w:rPr>
          <w:rFonts w:ascii="Arial" w:hAnsi="Arial" w:cs="Arial"/>
          <w:sz w:val="24"/>
          <w:szCs w:val="24"/>
        </w:rPr>
        <w:t xml:space="preserve">Robert Wenta 1, Anna Muchlińska 1, Grażyna Suchodolska 2, Elżbieta </w:t>
      </w:r>
      <w:proofErr w:type="spellStart"/>
      <w:r w:rsidRPr="0024452E">
        <w:rPr>
          <w:rFonts w:ascii="Arial" w:hAnsi="Arial" w:cs="Arial"/>
          <w:sz w:val="24"/>
          <w:szCs w:val="24"/>
        </w:rPr>
        <w:t>Senkus</w:t>
      </w:r>
      <w:proofErr w:type="spellEnd"/>
      <w:r w:rsidRPr="0024452E">
        <w:rPr>
          <w:rFonts w:ascii="Arial" w:hAnsi="Arial" w:cs="Arial"/>
          <w:sz w:val="24"/>
          <w:szCs w:val="24"/>
        </w:rPr>
        <w:t xml:space="preserve"> 2, </w:t>
      </w:r>
      <w:r w:rsidRPr="0024452E">
        <w:rPr>
          <w:rFonts w:ascii="Arial" w:hAnsi="Arial" w:cs="Arial"/>
          <w:color w:val="000000" w:themeColor="text1"/>
          <w:sz w:val="24"/>
          <w:szCs w:val="24"/>
        </w:rPr>
        <w:t>Anna</w:t>
      </w:r>
      <w:r w:rsidRPr="0024452E">
        <w:rPr>
          <w:rFonts w:ascii="Arial" w:hAnsi="Arial" w:cs="Arial"/>
          <w:sz w:val="24"/>
          <w:szCs w:val="24"/>
        </w:rPr>
        <w:t xml:space="preserve"> Żaczek 1, Natalia Bednarz-Knoll 1*</w:t>
      </w:r>
    </w:p>
    <w:p w14:paraId="2A234E4D" w14:textId="77777777" w:rsidR="00D370C0" w:rsidRPr="0024452E" w:rsidRDefault="00D370C0" w:rsidP="00D370C0">
      <w:pPr>
        <w:spacing w:line="360" w:lineRule="auto"/>
        <w:jc w:val="both"/>
        <w:rPr>
          <w:rFonts w:ascii="Arial" w:hAnsi="Arial" w:cs="Arial"/>
          <w:b/>
          <w:bCs/>
          <w:sz w:val="24"/>
          <w:szCs w:val="24"/>
        </w:rPr>
      </w:pPr>
      <w:r w:rsidRPr="0024452E">
        <w:rPr>
          <w:rFonts w:ascii="Arial" w:hAnsi="Arial" w:cs="Arial"/>
          <w:b/>
          <w:bCs/>
          <w:sz w:val="24"/>
          <w:szCs w:val="24"/>
        </w:rPr>
        <w:t xml:space="preserve"> </w:t>
      </w:r>
    </w:p>
    <w:p w14:paraId="277F988C" w14:textId="77777777" w:rsidR="00D370C0" w:rsidRDefault="00D370C0" w:rsidP="00D370C0">
      <w:pPr>
        <w:spacing w:line="360" w:lineRule="auto"/>
        <w:jc w:val="both"/>
        <w:rPr>
          <w:rFonts w:ascii="Arial" w:hAnsi="Arial" w:cs="Arial"/>
          <w:color w:val="212121"/>
          <w:sz w:val="24"/>
          <w:szCs w:val="24"/>
          <w:shd w:val="clear" w:color="auto" w:fill="FFFFFF"/>
          <w:lang w:val="en-GB"/>
        </w:rPr>
      </w:pPr>
      <w:r>
        <w:rPr>
          <w:rFonts w:ascii="Arial" w:hAnsi="Arial" w:cs="Arial"/>
          <w:color w:val="212121"/>
          <w:sz w:val="24"/>
          <w:szCs w:val="24"/>
          <w:shd w:val="clear" w:color="auto" w:fill="FFFFFF"/>
          <w:lang w:val="en-GB"/>
        </w:rPr>
        <w:t xml:space="preserve">1 Laboratory of Translational Oncology, </w:t>
      </w:r>
      <w:bookmarkStart w:id="0" w:name="_Hlk158715798"/>
      <w:r>
        <w:rPr>
          <w:rFonts w:ascii="Arial" w:hAnsi="Arial" w:cs="Arial"/>
          <w:color w:val="212121"/>
          <w:sz w:val="24"/>
          <w:szCs w:val="24"/>
          <w:shd w:val="clear" w:color="auto" w:fill="FFFFFF"/>
          <w:lang w:val="en-GB"/>
        </w:rPr>
        <w:t xml:space="preserve">Intercollegiate Faculty of Biotechnology, </w:t>
      </w:r>
      <w:bookmarkEnd w:id="0"/>
      <w:r>
        <w:rPr>
          <w:rFonts w:ascii="Arial" w:hAnsi="Arial" w:cs="Arial"/>
          <w:color w:val="212121"/>
          <w:sz w:val="24"/>
          <w:szCs w:val="24"/>
          <w:shd w:val="clear" w:color="auto" w:fill="FFFFFF"/>
          <w:lang w:val="en-GB"/>
        </w:rPr>
        <w:t xml:space="preserve">Medical University of </w:t>
      </w:r>
      <w:proofErr w:type="spellStart"/>
      <w:r>
        <w:rPr>
          <w:rFonts w:ascii="Arial" w:hAnsi="Arial" w:cs="Arial"/>
          <w:color w:val="212121"/>
          <w:sz w:val="24"/>
          <w:szCs w:val="24"/>
          <w:shd w:val="clear" w:color="auto" w:fill="FFFFFF"/>
          <w:lang w:val="en-GB"/>
        </w:rPr>
        <w:t>Gdańsk</w:t>
      </w:r>
      <w:proofErr w:type="spellEnd"/>
      <w:r>
        <w:rPr>
          <w:rFonts w:ascii="Arial" w:hAnsi="Arial" w:cs="Arial"/>
          <w:color w:val="212121"/>
          <w:sz w:val="24"/>
          <w:szCs w:val="24"/>
          <w:shd w:val="clear" w:color="auto" w:fill="FFFFFF"/>
          <w:lang w:val="en-GB"/>
        </w:rPr>
        <w:t xml:space="preserve">, 80-210 </w:t>
      </w:r>
      <w:proofErr w:type="spellStart"/>
      <w:r>
        <w:rPr>
          <w:rFonts w:ascii="Arial" w:hAnsi="Arial" w:cs="Arial"/>
          <w:color w:val="212121"/>
          <w:sz w:val="24"/>
          <w:szCs w:val="24"/>
          <w:shd w:val="clear" w:color="auto" w:fill="FFFFFF"/>
          <w:lang w:val="en-GB"/>
        </w:rPr>
        <w:t>Gdańsk</w:t>
      </w:r>
      <w:proofErr w:type="spellEnd"/>
      <w:r>
        <w:rPr>
          <w:rFonts w:ascii="Arial" w:hAnsi="Arial" w:cs="Arial"/>
          <w:color w:val="212121"/>
          <w:sz w:val="24"/>
          <w:szCs w:val="24"/>
          <w:shd w:val="clear" w:color="auto" w:fill="FFFFFF"/>
          <w:lang w:val="en-GB"/>
        </w:rPr>
        <w:t>, Poland</w:t>
      </w:r>
    </w:p>
    <w:p w14:paraId="650BEBA7" w14:textId="77777777" w:rsidR="00D370C0" w:rsidRDefault="00D370C0" w:rsidP="00D370C0">
      <w:pPr>
        <w:spacing w:line="360" w:lineRule="auto"/>
        <w:jc w:val="both"/>
        <w:rPr>
          <w:rFonts w:ascii="Arial" w:hAnsi="Arial" w:cs="Arial"/>
          <w:sz w:val="24"/>
          <w:szCs w:val="24"/>
          <w:shd w:val="clear" w:color="auto" w:fill="FFFFFF"/>
          <w:lang w:val="en-GB"/>
        </w:rPr>
      </w:pPr>
      <w:r>
        <w:rPr>
          <w:rFonts w:ascii="Arial" w:hAnsi="Arial" w:cs="Arial"/>
          <w:sz w:val="24"/>
          <w:szCs w:val="24"/>
          <w:shd w:val="clear" w:color="auto" w:fill="FFFFFF"/>
          <w:lang w:val="en-GB"/>
        </w:rPr>
        <w:t xml:space="preserve">2 Department of Oncology and Radiotherapy, Medical University of </w:t>
      </w:r>
      <w:proofErr w:type="spellStart"/>
      <w:r>
        <w:rPr>
          <w:rFonts w:ascii="Arial" w:hAnsi="Arial" w:cs="Arial"/>
          <w:sz w:val="24"/>
          <w:szCs w:val="24"/>
          <w:shd w:val="clear" w:color="auto" w:fill="FFFFFF"/>
          <w:lang w:val="en-GB"/>
        </w:rPr>
        <w:t>Gdańsk</w:t>
      </w:r>
      <w:proofErr w:type="spellEnd"/>
      <w:r>
        <w:rPr>
          <w:rFonts w:ascii="Arial" w:hAnsi="Arial" w:cs="Arial"/>
          <w:sz w:val="24"/>
          <w:szCs w:val="24"/>
          <w:shd w:val="clear" w:color="auto" w:fill="FFFFFF"/>
          <w:lang w:val="en-GB"/>
        </w:rPr>
        <w:t xml:space="preserve">, 80-211 </w:t>
      </w:r>
      <w:proofErr w:type="spellStart"/>
      <w:r>
        <w:rPr>
          <w:rFonts w:ascii="Arial" w:hAnsi="Arial" w:cs="Arial"/>
          <w:sz w:val="24"/>
          <w:szCs w:val="24"/>
          <w:shd w:val="clear" w:color="auto" w:fill="FFFFFF"/>
          <w:lang w:val="en-GB"/>
        </w:rPr>
        <w:t>Gdańsk</w:t>
      </w:r>
      <w:proofErr w:type="spellEnd"/>
      <w:r>
        <w:rPr>
          <w:rFonts w:ascii="Arial" w:hAnsi="Arial" w:cs="Arial"/>
          <w:sz w:val="24"/>
          <w:szCs w:val="24"/>
          <w:shd w:val="clear" w:color="auto" w:fill="FFFFFF"/>
          <w:lang w:val="en-GB"/>
        </w:rPr>
        <w:t>, Poland</w:t>
      </w:r>
    </w:p>
    <w:p w14:paraId="155C59BC" w14:textId="77777777" w:rsidR="00D370C0" w:rsidRDefault="00D370C0" w:rsidP="00D370C0">
      <w:pPr>
        <w:spacing w:line="360" w:lineRule="auto"/>
        <w:jc w:val="both"/>
        <w:rPr>
          <w:rFonts w:ascii="Arial" w:hAnsi="Arial" w:cs="Arial"/>
          <w:sz w:val="24"/>
          <w:szCs w:val="24"/>
          <w:shd w:val="clear" w:color="auto" w:fill="FFFFFF"/>
          <w:lang w:val="en-GB"/>
        </w:rPr>
      </w:pPr>
    </w:p>
    <w:p w14:paraId="12EB42A3" w14:textId="77777777" w:rsidR="00D370C0" w:rsidRDefault="00D370C0" w:rsidP="00D370C0">
      <w:pPr>
        <w:spacing w:line="360" w:lineRule="auto"/>
        <w:jc w:val="both"/>
        <w:rPr>
          <w:rFonts w:ascii="Arial" w:hAnsi="Arial" w:cs="Arial"/>
          <w:b/>
          <w:bCs/>
          <w:sz w:val="24"/>
          <w:szCs w:val="24"/>
          <w:lang w:val="en-GB"/>
        </w:rPr>
      </w:pPr>
      <w:r>
        <w:rPr>
          <w:rFonts w:ascii="Arial" w:hAnsi="Arial" w:cs="Arial"/>
          <w:b/>
          <w:bCs/>
          <w:sz w:val="24"/>
          <w:szCs w:val="24"/>
          <w:lang w:val="en-GB"/>
        </w:rPr>
        <w:t>Corresponding author</w:t>
      </w:r>
    </w:p>
    <w:p w14:paraId="666829AD" w14:textId="77777777" w:rsidR="00D370C0" w:rsidRDefault="00D370C0" w:rsidP="00D370C0">
      <w:pPr>
        <w:spacing w:line="360" w:lineRule="auto"/>
        <w:jc w:val="both"/>
        <w:rPr>
          <w:rFonts w:ascii="Arial" w:hAnsi="Arial" w:cs="Arial"/>
          <w:color w:val="333333"/>
          <w:sz w:val="24"/>
          <w:szCs w:val="24"/>
          <w:lang w:val="en-GB"/>
        </w:rPr>
      </w:pPr>
      <w:r>
        <w:rPr>
          <w:rFonts w:ascii="Arial" w:hAnsi="Arial" w:cs="Arial"/>
          <w:color w:val="333333"/>
          <w:sz w:val="24"/>
          <w:szCs w:val="24"/>
          <w:lang w:val="en-GB"/>
        </w:rPr>
        <w:t xml:space="preserve">Correspondence: Dr Natalia Bednarz-Knoll, </w:t>
      </w:r>
      <w:r>
        <w:rPr>
          <w:rFonts w:ascii="Arial" w:hAnsi="Arial" w:cs="Arial"/>
          <w:color w:val="212121"/>
          <w:sz w:val="24"/>
          <w:szCs w:val="24"/>
          <w:shd w:val="clear" w:color="auto" w:fill="FFFFFF"/>
          <w:lang w:val="en-GB"/>
        </w:rPr>
        <w:t xml:space="preserve">Laboratory of Translational Oncology, Intercollegiate Faculty of Biotechnology, Medical University of </w:t>
      </w:r>
      <w:proofErr w:type="spellStart"/>
      <w:r>
        <w:rPr>
          <w:rFonts w:ascii="Arial" w:hAnsi="Arial" w:cs="Arial"/>
          <w:color w:val="212121"/>
          <w:sz w:val="24"/>
          <w:szCs w:val="24"/>
          <w:shd w:val="clear" w:color="auto" w:fill="FFFFFF"/>
          <w:lang w:val="en-GB"/>
        </w:rPr>
        <w:t>Gdańsk</w:t>
      </w:r>
      <w:proofErr w:type="spellEnd"/>
      <w:r>
        <w:rPr>
          <w:rFonts w:ascii="Arial" w:hAnsi="Arial" w:cs="Arial"/>
          <w:color w:val="333333"/>
          <w:sz w:val="24"/>
          <w:szCs w:val="24"/>
          <w:lang w:val="en-GB"/>
        </w:rPr>
        <w:t xml:space="preserve">, ul. </w:t>
      </w:r>
      <w:proofErr w:type="spellStart"/>
      <w:r>
        <w:rPr>
          <w:rFonts w:ascii="Arial" w:hAnsi="Arial" w:cs="Arial"/>
          <w:color w:val="333333"/>
          <w:sz w:val="24"/>
          <w:szCs w:val="24"/>
          <w:lang w:val="en-GB"/>
        </w:rPr>
        <w:t>Dębinki</w:t>
      </w:r>
      <w:proofErr w:type="spellEnd"/>
      <w:r>
        <w:rPr>
          <w:rFonts w:ascii="Arial" w:hAnsi="Arial" w:cs="Arial"/>
          <w:color w:val="333333"/>
          <w:sz w:val="24"/>
          <w:szCs w:val="24"/>
          <w:lang w:val="en-GB"/>
        </w:rPr>
        <w:t xml:space="preserve"> 1, 80-210 </w:t>
      </w:r>
      <w:proofErr w:type="spellStart"/>
      <w:r>
        <w:rPr>
          <w:rFonts w:ascii="Arial" w:hAnsi="Arial" w:cs="Arial"/>
          <w:color w:val="333333"/>
          <w:sz w:val="24"/>
          <w:szCs w:val="24"/>
          <w:lang w:val="en-GB"/>
        </w:rPr>
        <w:t>Gdańsk</w:t>
      </w:r>
      <w:proofErr w:type="spellEnd"/>
      <w:r>
        <w:rPr>
          <w:rFonts w:ascii="Arial" w:hAnsi="Arial" w:cs="Arial"/>
          <w:color w:val="333333"/>
          <w:sz w:val="24"/>
          <w:szCs w:val="24"/>
          <w:lang w:val="en-GB"/>
        </w:rPr>
        <w:t>, e-mail: nbk@gumed.edu.pl</w:t>
      </w:r>
    </w:p>
    <w:p w14:paraId="4513B01C" w14:textId="77777777" w:rsidR="00D370C0" w:rsidRDefault="00D370C0" w:rsidP="00D370C0">
      <w:pPr>
        <w:spacing w:line="360" w:lineRule="auto"/>
        <w:jc w:val="both"/>
        <w:rPr>
          <w:rFonts w:ascii="Arial" w:hAnsi="Arial" w:cs="Arial"/>
          <w:sz w:val="24"/>
          <w:szCs w:val="24"/>
          <w:shd w:val="clear" w:color="auto" w:fill="FFFFFF"/>
          <w:lang w:val="en-GB"/>
        </w:rPr>
      </w:pPr>
    </w:p>
    <w:p w14:paraId="1F57E8FB" w14:textId="77777777" w:rsidR="00D370C0" w:rsidRDefault="00D370C0" w:rsidP="00D370C0">
      <w:pPr>
        <w:spacing w:line="360" w:lineRule="auto"/>
        <w:jc w:val="both"/>
        <w:rPr>
          <w:rFonts w:ascii="Arial" w:hAnsi="Arial" w:cs="Arial"/>
          <w:b/>
          <w:bCs/>
          <w:sz w:val="24"/>
          <w:szCs w:val="24"/>
          <w:lang w:val="en-US"/>
        </w:rPr>
      </w:pPr>
      <w:r w:rsidRPr="00ED7ECD">
        <w:rPr>
          <w:rFonts w:ascii="Arial" w:hAnsi="Arial" w:cs="Arial"/>
          <w:b/>
          <w:bCs/>
          <w:sz w:val="24"/>
          <w:szCs w:val="24"/>
          <w:lang w:val="en-US"/>
        </w:rPr>
        <w:t>Acknowledgements</w:t>
      </w:r>
    </w:p>
    <w:p w14:paraId="0A91B19D" w14:textId="77777777" w:rsidR="00D370C0" w:rsidRPr="00ED7ECD" w:rsidRDefault="00D370C0" w:rsidP="00D370C0">
      <w:pPr>
        <w:spacing w:line="360" w:lineRule="auto"/>
        <w:jc w:val="both"/>
        <w:rPr>
          <w:rFonts w:ascii="Arial" w:hAnsi="Arial" w:cs="Arial"/>
          <w:b/>
          <w:bCs/>
          <w:sz w:val="24"/>
          <w:szCs w:val="24"/>
          <w:lang w:val="en-US"/>
        </w:rPr>
      </w:pPr>
    </w:p>
    <w:p w14:paraId="12579201" w14:textId="77777777" w:rsidR="00D370C0" w:rsidRPr="00450F0F" w:rsidRDefault="00D370C0" w:rsidP="00D370C0">
      <w:pPr>
        <w:spacing w:line="360" w:lineRule="auto"/>
        <w:jc w:val="both"/>
        <w:rPr>
          <w:rFonts w:ascii="Arial" w:hAnsi="Arial" w:cs="Arial"/>
          <w:sz w:val="24"/>
          <w:szCs w:val="24"/>
          <w:lang w:val="en-US"/>
        </w:rPr>
      </w:pPr>
      <w:r w:rsidRPr="00ED7ECD">
        <w:rPr>
          <w:rFonts w:ascii="Arial" w:hAnsi="Arial" w:cs="Arial"/>
          <w:sz w:val="24"/>
          <w:szCs w:val="24"/>
          <w:lang w:val="en-US"/>
        </w:rPr>
        <w:t>We thank all patients and healthy donors who agreed to donate blood. We thank Barbara Bollin-Matysiak</w:t>
      </w:r>
      <w:r>
        <w:rPr>
          <w:rFonts w:ascii="Arial" w:hAnsi="Arial" w:cs="Arial"/>
          <w:sz w:val="24"/>
          <w:szCs w:val="24"/>
          <w:lang w:val="en-US"/>
        </w:rPr>
        <w:t xml:space="preserve"> and</w:t>
      </w:r>
      <w:r w:rsidRPr="00ED7ECD">
        <w:rPr>
          <w:rFonts w:ascii="Arial" w:hAnsi="Arial" w:cs="Arial"/>
          <w:sz w:val="24"/>
          <w:szCs w:val="24"/>
          <w:lang w:val="en-US"/>
        </w:rPr>
        <w:t xml:space="preserve"> Olesia </w:t>
      </w:r>
      <w:proofErr w:type="spellStart"/>
      <w:r w:rsidRPr="00ED7ECD">
        <w:rPr>
          <w:rFonts w:ascii="Arial" w:hAnsi="Arial" w:cs="Arial"/>
          <w:sz w:val="24"/>
          <w:szCs w:val="24"/>
          <w:lang w:val="en-US"/>
        </w:rPr>
        <w:t>Zabolotna</w:t>
      </w:r>
      <w:proofErr w:type="spellEnd"/>
      <w:r w:rsidRPr="00ED7ECD">
        <w:rPr>
          <w:rFonts w:ascii="Arial" w:hAnsi="Arial" w:cs="Arial"/>
          <w:sz w:val="24"/>
          <w:szCs w:val="24"/>
          <w:lang w:val="en-US"/>
        </w:rPr>
        <w:t>, for blood processing, Dr Beata Pieczyńska-</w:t>
      </w:r>
      <w:proofErr w:type="spellStart"/>
      <w:r w:rsidRPr="00ED7ECD">
        <w:rPr>
          <w:rFonts w:ascii="Arial" w:hAnsi="Arial" w:cs="Arial"/>
          <w:sz w:val="24"/>
          <w:szCs w:val="24"/>
          <w:lang w:val="en-US"/>
        </w:rPr>
        <w:t>Uziębło</w:t>
      </w:r>
      <w:proofErr w:type="spellEnd"/>
      <w:r w:rsidRPr="00ED7ECD">
        <w:rPr>
          <w:rFonts w:ascii="Arial" w:hAnsi="Arial" w:cs="Arial"/>
          <w:sz w:val="24"/>
          <w:szCs w:val="24"/>
          <w:lang w:val="en-US"/>
        </w:rPr>
        <w:t xml:space="preserve"> for technical assistance to stain samples, as well as Barbara Bollin-Matysiak for clinical data retrieval and/or curation.</w:t>
      </w:r>
    </w:p>
    <w:p w14:paraId="4488EC28" w14:textId="77777777" w:rsidR="00D370C0" w:rsidRDefault="00D370C0" w:rsidP="00D370C0">
      <w:pPr>
        <w:spacing w:line="360" w:lineRule="auto"/>
        <w:jc w:val="both"/>
        <w:rPr>
          <w:rFonts w:ascii="Arial" w:hAnsi="Arial" w:cs="Arial"/>
          <w:b/>
          <w:bCs/>
          <w:sz w:val="28"/>
          <w:szCs w:val="28"/>
          <w:lang w:val="en-GB"/>
        </w:rPr>
      </w:pPr>
    </w:p>
    <w:p w14:paraId="53D8926C" w14:textId="77777777" w:rsidR="00D370C0" w:rsidRDefault="00D370C0" w:rsidP="00D370C0">
      <w:pPr>
        <w:spacing w:line="360" w:lineRule="auto"/>
        <w:jc w:val="both"/>
        <w:rPr>
          <w:rFonts w:ascii="Arial" w:hAnsi="Arial" w:cs="Arial"/>
          <w:b/>
          <w:bCs/>
          <w:sz w:val="24"/>
          <w:szCs w:val="24"/>
          <w:lang w:val="en-GB"/>
        </w:rPr>
      </w:pPr>
      <w:r>
        <w:rPr>
          <w:rFonts w:ascii="Arial" w:hAnsi="Arial" w:cs="Arial"/>
          <w:b/>
          <w:bCs/>
          <w:sz w:val="24"/>
          <w:szCs w:val="24"/>
          <w:lang w:val="en-GB"/>
        </w:rPr>
        <w:t>Key words</w:t>
      </w:r>
    </w:p>
    <w:p w14:paraId="3676158C" w14:textId="77777777" w:rsidR="00D370C0" w:rsidRDefault="00D370C0" w:rsidP="00D370C0">
      <w:pPr>
        <w:spacing w:line="360" w:lineRule="auto"/>
        <w:jc w:val="both"/>
        <w:rPr>
          <w:rFonts w:ascii="Arial" w:hAnsi="Arial" w:cs="Arial"/>
          <w:b/>
          <w:bCs/>
          <w:sz w:val="24"/>
          <w:szCs w:val="24"/>
          <w:lang w:val="en-GB"/>
        </w:rPr>
      </w:pPr>
    </w:p>
    <w:p w14:paraId="6B256D4E" w14:textId="77777777" w:rsidR="00D370C0" w:rsidRDefault="00D370C0" w:rsidP="00D370C0">
      <w:pPr>
        <w:spacing w:line="360" w:lineRule="auto"/>
        <w:jc w:val="both"/>
        <w:rPr>
          <w:rFonts w:ascii="Arial" w:hAnsi="Arial" w:cs="Arial"/>
          <w:sz w:val="24"/>
          <w:szCs w:val="24"/>
          <w:lang w:val="en-GB"/>
        </w:rPr>
      </w:pPr>
      <w:r>
        <w:rPr>
          <w:rFonts w:ascii="Arial" w:hAnsi="Arial" w:cs="Arial"/>
          <w:sz w:val="24"/>
          <w:szCs w:val="24"/>
          <w:lang w:val="en-GB"/>
        </w:rPr>
        <w:t>circulating tumor cells, imaging flow cytometry, cell morphology, therapy response.</w:t>
      </w:r>
    </w:p>
    <w:p w14:paraId="1EF0FED0" w14:textId="77777777" w:rsidR="00E4635E" w:rsidRDefault="00E4635E">
      <w:pPr>
        <w:rPr>
          <w:lang w:val="en-GB"/>
        </w:rPr>
      </w:pPr>
    </w:p>
    <w:p w14:paraId="48012BEF" w14:textId="77777777" w:rsidR="00D370C0" w:rsidRPr="000B7924" w:rsidRDefault="00D370C0" w:rsidP="00D370C0">
      <w:pPr>
        <w:spacing w:line="360" w:lineRule="auto"/>
        <w:jc w:val="both"/>
        <w:rPr>
          <w:rFonts w:ascii="Arial" w:eastAsia="Times New Roman" w:hAnsi="Arial" w:cs="Arial"/>
          <w:b/>
          <w:bCs/>
          <w:color w:val="000000"/>
          <w:kern w:val="0"/>
          <w:sz w:val="24"/>
          <w:szCs w:val="24"/>
          <w:lang w:val="en-GB" w:eastAsia="pl-PL"/>
          <w14:ligatures w14:val="none"/>
        </w:rPr>
      </w:pPr>
      <w:r w:rsidRPr="000B7924">
        <w:rPr>
          <w:rFonts w:ascii="Arial" w:eastAsia="Times New Roman" w:hAnsi="Arial" w:cs="Arial"/>
          <w:b/>
          <w:bCs/>
          <w:color w:val="000000"/>
          <w:kern w:val="0"/>
          <w:sz w:val="24"/>
          <w:szCs w:val="24"/>
          <w:lang w:val="en-GB" w:eastAsia="pl-PL"/>
          <w14:ligatures w14:val="none"/>
        </w:rPr>
        <w:t>Supplementary Information</w:t>
      </w:r>
    </w:p>
    <w:p w14:paraId="6FFF392D" w14:textId="77777777" w:rsidR="00D370C0" w:rsidRPr="000B7924" w:rsidRDefault="00D370C0" w:rsidP="00D370C0">
      <w:pPr>
        <w:spacing w:line="360" w:lineRule="auto"/>
        <w:jc w:val="both"/>
        <w:rPr>
          <w:rFonts w:ascii="Arial" w:eastAsia="Times New Roman" w:hAnsi="Arial" w:cs="Arial"/>
          <w:color w:val="000000"/>
          <w:kern w:val="0"/>
          <w:sz w:val="24"/>
          <w:szCs w:val="24"/>
          <w:lang w:val="en-GB" w:eastAsia="pl-PL"/>
          <w14:ligatures w14:val="none"/>
        </w:rPr>
      </w:pPr>
    </w:p>
    <w:p w14:paraId="2D416CE2" w14:textId="1A5130AE" w:rsidR="00D370C0" w:rsidRDefault="00D370C0" w:rsidP="00D370C0">
      <w:pPr>
        <w:spacing w:line="360" w:lineRule="auto"/>
        <w:jc w:val="both"/>
        <w:rPr>
          <w:rFonts w:ascii="Arial" w:hAnsi="Arial" w:cs="Arial"/>
          <w:kern w:val="0"/>
          <w:sz w:val="24"/>
          <w:szCs w:val="24"/>
          <w:lang w:val="en-GB"/>
          <w14:ligatures w14:val="none"/>
        </w:rPr>
      </w:pPr>
      <w:r w:rsidRPr="000B7924">
        <w:rPr>
          <w:rFonts w:ascii="Arial" w:hAnsi="Arial" w:cs="Arial"/>
          <w:kern w:val="0"/>
          <w:sz w:val="24"/>
          <w:szCs w:val="24"/>
          <w:lang w:val="en-GB"/>
          <w14:ligatures w14:val="none"/>
        </w:rPr>
        <w:t xml:space="preserve">We enrolled 210 breast cancer patients treated at the Breast Unit at the University Clinical </w:t>
      </w:r>
      <w:proofErr w:type="spellStart"/>
      <w:r w:rsidRPr="000B7924">
        <w:rPr>
          <w:rFonts w:ascii="Arial" w:hAnsi="Arial" w:cs="Arial"/>
          <w:kern w:val="0"/>
          <w:sz w:val="24"/>
          <w:szCs w:val="24"/>
          <w:lang w:val="en-GB"/>
          <w14:ligatures w14:val="none"/>
        </w:rPr>
        <w:t>Center</w:t>
      </w:r>
      <w:proofErr w:type="spellEnd"/>
      <w:r w:rsidRPr="000B7924">
        <w:rPr>
          <w:rFonts w:ascii="Arial" w:hAnsi="Arial" w:cs="Arial"/>
          <w:kern w:val="0"/>
          <w:sz w:val="24"/>
          <w:szCs w:val="24"/>
          <w:lang w:val="en-GB"/>
          <w14:ligatures w14:val="none"/>
        </w:rPr>
        <w:t xml:space="preserve"> in </w:t>
      </w:r>
      <w:proofErr w:type="spellStart"/>
      <w:r w:rsidRPr="000B7924">
        <w:rPr>
          <w:rFonts w:ascii="Arial" w:hAnsi="Arial" w:cs="Arial"/>
          <w:kern w:val="0"/>
          <w:sz w:val="24"/>
          <w:szCs w:val="24"/>
          <w:lang w:val="en-GB"/>
          <w14:ligatures w14:val="none"/>
        </w:rPr>
        <w:t>Gdańsk</w:t>
      </w:r>
      <w:proofErr w:type="spellEnd"/>
      <w:r w:rsidRPr="000B7924">
        <w:rPr>
          <w:rFonts w:ascii="Arial" w:hAnsi="Arial" w:cs="Arial"/>
          <w:kern w:val="0"/>
          <w:sz w:val="24"/>
          <w:szCs w:val="24"/>
          <w:lang w:val="en-GB"/>
          <w14:ligatures w14:val="none"/>
        </w:rPr>
        <w:t xml:space="preserve"> between 2019 and 2022, along with 20 healthy female volunteers</w:t>
      </w:r>
      <w:sdt>
        <w:sdtPr>
          <w:rPr>
            <w:rFonts w:ascii="Arial" w:hAnsi="Arial" w:cs="Arial"/>
            <w:color w:val="000000"/>
            <w:kern w:val="0"/>
            <w:sz w:val="24"/>
            <w:szCs w:val="24"/>
            <w:vertAlign w:val="superscript"/>
            <w:lang w:val="en-GB"/>
            <w14:ligatures w14:val="none"/>
          </w:rPr>
          <w:tag w:val="MENDELEY_CITATION_v3_eyJjaXRhdGlvbklEIjoiTUVOREVMRVlfQ0lUQVRJT05fNmI2YTU1YzYtMGM0YS00OTg0LTkzMjUtOTczM2VhMWQ2YjZm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
          <w:id w:val="1842894820"/>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1</w:t>
          </w:r>
        </w:sdtContent>
      </w:sdt>
      <w:r w:rsidRPr="000B7924">
        <w:rPr>
          <w:rFonts w:ascii="Arial" w:hAnsi="Arial" w:cs="Arial"/>
          <w:kern w:val="0"/>
          <w:sz w:val="24"/>
          <w:szCs w:val="24"/>
          <w:lang w:val="en-GB"/>
          <w14:ligatures w14:val="none"/>
        </w:rPr>
        <w:t>. Thirteen patients were excluded due to ongoing therapy, leaving 187 evaluable subjects. Clinical and pathological parameters, as well as therapy response, were recorded</w:t>
      </w:r>
      <w:sdt>
        <w:sdtPr>
          <w:rPr>
            <w:rFonts w:ascii="Arial" w:hAnsi="Arial" w:cs="Arial"/>
            <w:color w:val="000000"/>
            <w:kern w:val="0"/>
            <w:sz w:val="24"/>
            <w:szCs w:val="24"/>
            <w:vertAlign w:val="superscript"/>
            <w:lang w:val="en-GB"/>
            <w14:ligatures w14:val="none"/>
          </w:rPr>
          <w:tag w:val="MENDELEY_CITATION_v3_eyJjaXRhdGlvbklEIjoiTUVOREVMRVlfQ0lUQVRJT05fZjM4YzI0MDYtNjBkOS00YzYzLWE5MDYtNWZhZDBmOWE0Mzdm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
          <w:id w:val="1589271593"/>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1</w:t>
          </w:r>
        </w:sdtContent>
      </w:sdt>
      <w:r w:rsidRPr="000B7924">
        <w:rPr>
          <w:rFonts w:ascii="Arial" w:hAnsi="Arial" w:cs="Arial"/>
          <w:kern w:val="0"/>
          <w:sz w:val="24"/>
          <w:szCs w:val="24"/>
          <w:lang w:val="en-GB"/>
          <w14:ligatures w14:val="none"/>
        </w:rPr>
        <w:t>. Peripheral blood was collected before initiation of systemic treatment, and peripheral blood mononuclear cells (PBMCs) isolated via density gradient centrifugation, fixed, stored, and later stained with antibodies targeting keratins, vimentin, CD45, and CD31, followed by DAPI counterstaining as described</w:t>
      </w:r>
      <w:sdt>
        <w:sdtPr>
          <w:rPr>
            <w:rFonts w:ascii="Arial" w:hAnsi="Arial" w:cs="Arial"/>
            <w:color w:val="000000"/>
            <w:kern w:val="0"/>
            <w:sz w:val="24"/>
            <w:szCs w:val="24"/>
            <w:vertAlign w:val="superscript"/>
            <w:lang w:val="en-GB"/>
            <w14:ligatures w14:val="none"/>
          </w:rPr>
          <w:tag w:val="MENDELEY_CITATION_v3_eyJjaXRhdGlvbklEIjoiTUVOREVMRVlfQ0lUQVRJT05fMGY0NWM3NzYtZGNhYi00ZWZmLTk2ODQtN2RjNTkwNzgwN2E3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
          <w:id w:val="-512763997"/>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1</w:t>
          </w:r>
        </w:sdtContent>
      </w:sdt>
      <w:r w:rsidRPr="000B7924">
        <w:rPr>
          <w:rFonts w:ascii="Arial" w:hAnsi="Arial" w:cs="Arial"/>
          <w:kern w:val="0"/>
          <w:sz w:val="24"/>
          <w:szCs w:val="24"/>
          <w:lang w:val="en-GB"/>
          <w14:ligatures w14:val="none"/>
        </w:rPr>
        <w:t xml:space="preserve">. Cells were analyzed using the </w:t>
      </w:r>
      <w:proofErr w:type="spellStart"/>
      <w:r w:rsidRPr="000B7924">
        <w:rPr>
          <w:rFonts w:ascii="Arial" w:hAnsi="Arial" w:cs="Arial"/>
          <w:kern w:val="0"/>
          <w:sz w:val="24"/>
          <w:szCs w:val="24"/>
          <w:lang w:val="en-GB"/>
          <w14:ligatures w14:val="none"/>
        </w:rPr>
        <w:t>Amnis</w:t>
      </w:r>
      <w:proofErr w:type="spellEnd"/>
      <w:r w:rsidRPr="000B7924">
        <w:rPr>
          <w:rFonts w:ascii="Arial" w:hAnsi="Arial" w:cs="Arial"/>
          <w:kern w:val="0"/>
          <w:sz w:val="24"/>
          <w:szCs w:val="24"/>
          <w:lang w:val="en-GB"/>
          <w14:ligatures w14:val="none"/>
        </w:rPr>
        <w:t xml:space="preserve"> </w:t>
      </w:r>
      <w:proofErr w:type="spellStart"/>
      <w:r w:rsidRPr="000B7924">
        <w:rPr>
          <w:rFonts w:ascii="Arial" w:hAnsi="Arial" w:cs="Arial"/>
          <w:kern w:val="0"/>
          <w:sz w:val="24"/>
          <w:szCs w:val="24"/>
          <w:lang w:val="en-GB"/>
          <w14:ligatures w14:val="none"/>
        </w:rPr>
        <w:t>ImageStreamX</w:t>
      </w:r>
      <w:proofErr w:type="spellEnd"/>
      <w:r w:rsidRPr="000B7924">
        <w:rPr>
          <w:rFonts w:ascii="Arial" w:hAnsi="Arial" w:cs="Arial"/>
          <w:kern w:val="0"/>
          <w:sz w:val="24"/>
          <w:szCs w:val="24"/>
          <w:lang w:val="en-GB"/>
          <w14:ligatures w14:val="none"/>
        </w:rPr>
        <w:t xml:space="preserve"> Mk II system (</w:t>
      </w:r>
      <w:proofErr w:type="spellStart"/>
      <w:r w:rsidRPr="000B7924">
        <w:rPr>
          <w:rFonts w:ascii="Arial" w:hAnsi="Arial" w:cs="Arial"/>
          <w:kern w:val="0"/>
          <w:sz w:val="24"/>
          <w:szCs w:val="24"/>
          <w:lang w:val="en-GB"/>
          <w14:ligatures w14:val="none"/>
        </w:rPr>
        <w:t>Cytek</w:t>
      </w:r>
      <w:proofErr w:type="spellEnd"/>
      <w:r w:rsidRPr="000B7924">
        <w:rPr>
          <w:rFonts w:ascii="Arial" w:hAnsi="Arial" w:cs="Arial"/>
          <w:kern w:val="0"/>
          <w:sz w:val="24"/>
          <w:szCs w:val="24"/>
          <w:lang w:val="en-GB"/>
          <w14:ligatures w14:val="none"/>
        </w:rPr>
        <w:t xml:space="preserve"> Biosciences). CTCs were gated and defined by the specialist as DAPI</w:t>
      </w:r>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positive, CD45/CD31/CD29/</w:t>
      </w:r>
      <w:proofErr w:type="spellStart"/>
      <w:r w:rsidRPr="000B7924">
        <w:rPr>
          <w:rFonts w:ascii="Arial" w:hAnsi="Arial" w:cs="Arial"/>
          <w:kern w:val="0"/>
          <w:sz w:val="24"/>
          <w:szCs w:val="24"/>
          <w:lang w:val="en-GB"/>
          <w14:ligatures w14:val="none"/>
        </w:rPr>
        <w:t>aSMA</w:t>
      </w:r>
      <w:proofErr w:type="spellEnd"/>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negative cells and classified into epithelial (K+V-), epithelial</w:t>
      </w:r>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mesenchymal (K+V+), mesenchymal (K-V+), or double</w:t>
      </w:r>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negative (K-V-) phenotypes as described</w:t>
      </w:r>
      <w:sdt>
        <w:sdtPr>
          <w:rPr>
            <w:rFonts w:ascii="Arial" w:hAnsi="Arial" w:cs="Arial"/>
            <w:color w:val="000000"/>
            <w:kern w:val="0"/>
            <w:sz w:val="24"/>
            <w:szCs w:val="24"/>
            <w:vertAlign w:val="superscript"/>
            <w:lang w:val="en-GB"/>
            <w14:ligatures w14:val="none"/>
          </w:rPr>
          <w:tag w:val="MENDELEY_CITATION_v3_eyJjaXRhdGlvbklEIjoiTUVOREVMRVlfQ0lUQVRJT05fZTYyOWFjZTEtZjVlNS00NTE0LWIwODEtMzNlZjYzMDk0NDc4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
          <w:id w:val="872430012"/>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1</w:t>
          </w:r>
        </w:sdtContent>
      </w:sdt>
      <w:r w:rsidRPr="000B7924">
        <w:rPr>
          <w:rFonts w:ascii="Arial" w:hAnsi="Arial" w:cs="Arial"/>
          <w:kern w:val="0"/>
          <w:sz w:val="24"/>
          <w:szCs w:val="24"/>
          <w:lang w:val="en-GB"/>
          <w14:ligatures w14:val="none"/>
        </w:rPr>
        <w:t xml:space="preserve"> (</w:t>
      </w:r>
      <w:r w:rsidRPr="000B7924">
        <w:rPr>
          <w:rFonts w:ascii="Arial" w:hAnsi="Arial" w:cs="Arial"/>
          <w:b/>
          <w:bCs/>
          <w:kern w:val="0"/>
          <w:sz w:val="24"/>
          <w:szCs w:val="24"/>
          <w:lang w:val="en-GB"/>
          <w14:ligatures w14:val="none"/>
        </w:rPr>
        <w:t>Fig.1A</w:t>
      </w:r>
      <w:r w:rsidRPr="000B7924">
        <w:rPr>
          <w:rFonts w:ascii="Arial" w:hAnsi="Arial" w:cs="Arial"/>
          <w:kern w:val="0"/>
          <w:sz w:val="24"/>
          <w:szCs w:val="24"/>
          <w:lang w:val="en-GB"/>
          <w14:ligatures w14:val="none"/>
        </w:rPr>
        <w:t xml:space="preserve">). Morphological parameters were assessed using </w:t>
      </w:r>
      <w:proofErr w:type="spellStart"/>
      <w:r w:rsidRPr="000B7924">
        <w:rPr>
          <w:rFonts w:ascii="Arial" w:hAnsi="Arial" w:cs="Arial"/>
          <w:kern w:val="0"/>
          <w:sz w:val="24"/>
          <w:szCs w:val="24"/>
          <w:lang w:val="en-GB"/>
          <w14:ligatures w14:val="none"/>
        </w:rPr>
        <w:t>QuPath</w:t>
      </w:r>
      <w:proofErr w:type="spellEnd"/>
      <w:r w:rsidRPr="000B7924">
        <w:rPr>
          <w:rFonts w:ascii="Arial" w:hAnsi="Arial" w:cs="Arial"/>
          <w:kern w:val="0"/>
          <w:sz w:val="24"/>
          <w:szCs w:val="24"/>
          <w:lang w:val="en-GB"/>
          <w14:ligatures w14:val="none"/>
        </w:rPr>
        <w:t xml:space="preserve"> software on brightfield and DAPI images using area, length, circularity, maximal and minimal diameter characteristics</w:t>
      </w:r>
      <w:sdt>
        <w:sdtPr>
          <w:rPr>
            <w:rFonts w:ascii="Arial" w:hAnsi="Arial" w:cs="Arial"/>
            <w:color w:val="000000"/>
            <w:kern w:val="0"/>
            <w:sz w:val="24"/>
            <w:szCs w:val="24"/>
            <w:vertAlign w:val="superscript"/>
            <w:lang w:val="en-GB"/>
            <w14:ligatures w14:val="none"/>
          </w:rPr>
          <w:tag w:val="MENDELEY_CITATION_v3_eyJjaXRhdGlvbklEIjoiTUVOREVMRVlfQ0lUQVRJT05fZjVjZTIzZDAtN2ViNS00ZGUwLTliNzItMzc5ZjMwNWJjNGE0IiwicHJvcGVydGllcyI6eyJub3RlSW5kZXgiOjB9LCJpc0VkaXRlZCI6ZmFsc2UsIm1hbnVhbE92ZXJyaWRlIjp7ImlzTWFudWFsbHlPdmVycmlkZGVuIjpmYWxzZSwiY2l0ZXByb2NUZXh0IjoiPHN1cD4yPC9zdXA+IiwibWFudWFsT3ZlcnJpZGVUZXh0IjoiIn0sImNpdGF0aW9uSXRlbXMiOlt7ImlkIjoiZGIyMTBiNzItODFhZC0zMTE3LWI2MzAtMDVjOTExODkzNzQ4IiwiaXRlbURhdGEiOnsidHlwZSI6ImFydGljbGUtam91cm5hbCIsImlkIjoiZGIyMTBiNzItODFhZC0zMTE3LWI2MzAtMDVjOTExODkzNzQ4IiwidGl0bGUiOiJNZWFzdXJhYmxlIG1vcnBob2xvZ2ljYWwgZmVhdHVyZXMgb2Ygc2luZ2xlIGNpcmN1bGF0aW5nIHR1bW9yIGNlbGxzIGluIHNlbGVjdGVkIHNvbGlkIHR1bW9yc+KAlEEgcGlsb3Qgc3R1ZHkiLCJhdXRob3IiOlt7ImZhbWlseSI6IldlbnRhIiwiZ2l2ZW4iOiJSb2JlcnQiLCJwYXJzZS1uYW1lcyI6ZmFsc2UsImRyb3BwaW5nLXBhcnRpY2xlIjoiIiwibm9uLWRyb3BwaW5nLXBhcnRpY2xlIjoiIn0seyJmYW1pbHkiOiJSaWNoZXJ0IiwiZ2l2ZW4iOiJKdWxpYSIsInBhcnNlLW5hbWVzIjpmYWxzZSwiZHJvcHBpbmctcGFydGljbGUiOiIiLCJub24tZHJvcHBpbmctcGFydGljbGUiOiIifSx7ImZhbWlseSI6Ik11Y2hsacWEc2thIiwiZ2l2ZW4iOiJBbm5hIiwicGFyc2UtbmFtZXMiOmZhbHNlLCJkcm9wcGluZy1wYXJ0aWNsZSI6IiIsIm5vbi1kcm9wcGluZy1wYXJ0aWNsZSI6IiJ9LHsiZmFtaWx5IjoiU2Vua3VzIiwiZ2l2ZW4iOiJFbMW8YmlldGEiLCJwYXJzZS1uYW1lcyI6ZmFsc2UsImRyb3BwaW5nLXBhcnRpY2xlIjoiIiwibm9uLWRyb3BwaW5nLXBhcnRpY2xlIjoiIn0seyJmYW1pbHkiOiJTdWNob2RvbHNrYSIsImdpdmVuIjoiR3Jhxbx5bmEiLCJwYXJzZS1uYW1lcyI6ZmFsc2UsImRyb3BwaW5nLXBhcnRpY2xlIjoiIiwibm9uLWRyb3BwaW5nLXBhcnRpY2xlIjoiIn0seyJmYW1pbHkiOiLFgWFwacWEc2thLVN6dW1jenlrIiwiZ2l2ZW4iOiJTeWx3aWEiLCJwYXJzZS1uYW1lcyI6ZmFsc2UsImRyb3BwaW5nLXBhcnRpY2xlIjoiIiwibm9uLWRyb3BwaW5nLXBhcnRpY2xlIjoiIn0seyJmYW1pbHkiOiJEb23FvGFsc2tpIiwiZ2l2ZW4iOiJQYXdlxYIiLCJwYXJzZS1uYW1lcyI6ZmFsc2UsImRyb3BwaW5nLXBhcnRpY2xlIjoiIiwibm9uLWRyb3BwaW5nLXBhcnRpY2xlIjoiIn0seyJmYW1pbHkiOiJNaXN6ZXdza2kiLCJnaXZlbiI6IktldmluIiwicGFyc2UtbmFtZXMiOmZhbHNlLCJkcm9wcGluZy1wYXJ0aWNsZSI6IiIsIm5vbi1kcm9wcGluZy1wYXJ0aWNsZSI6IiJ9LHsiZmFtaWx5IjoiTWF0dXN6ZXdza2kiLCJnaXZlbiI6Ik1hcmNpbiIsInBhcnNlLW5hbWVzIjpmYWxzZSwiZHJvcHBpbmctcGFydGljbGUiOiIiLCJub24tZHJvcHBpbmctcGFydGljbGUiOiIifSx7ImZhbWlseSI6IkR6aWFkeml1c3prbyIsImdpdmVuIjoiUmFmYcWCIiwicGFyc2UtbmFtZXMiOmZhbHNlLCJkcm9wcGluZy1wYXJ0aWNsZSI6IiIsIm5vbi1kcm9wcGluZy1wYXJ0aWNsZSI6IiJ9LHsiZmFtaWx5IjoiU3VwZXJuYXQiLCJnaXZlbiI6IkFubmEiLCJwYXJzZS1uYW1lcyI6ZmFsc2UsImRyb3BwaW5nLXBhcnRpY2xlIjoiIiwibm9uLWRyb3BwaW5nLXBhcnRpY2xlIjoiIn0seyJmYW1pbHkiOiLFu2FjemVrIiwiZ2l2ZW4iOiJBbm5hIiwicGFyc2UtbmFtZXMiOmZhbHNlLCJkcm9wcGluZy1wYXJ0aWNsZSI6IiIsIm5vbi1kcm9wcGluZy1wYXJ0aWNsZSI6IiJ9LHsiZmFtaWx5IjoiQmVkbmFyei1Lbm9sbCIsImdpdmVuIjoiTmF0YWxpYSIsInBhcnNlLW5hbWVzIjpmYWxzZSwiZHJvcHBpbmctcGFydGljbGUiOiIiLCJub24tZHJvcHBpbmctcGFydGljbGUiOiIifV0sImNvbnRhaW5lci10aXRsZSI6IkN5dG9tZXRyeSBQYXJ0IEEiLCJhY2Nlc3NlZCI6eyJkYXRlLXBhcnRzIjpbWzIwMjQsMTEsMThdXX0sIkRPSSI6IjEwLjEwMDIvQ1lUTy5BLjI0OTA2IiwiSVNTTiI6IjE1NTItNDkzMCIsIlVSTCI6Imh0dHBzOi8vb25saW5lbGlicmFyeS53aWxleS5jb20vZG9pL2Z1bGwvMTAuMTAwMi9jeXRvLmEuMjQ5MDYiLCJpc3N1ZWQiOnsiZGF0ZS1wYXJ0cyI6W1syMDI0XV19LCJhYnN0cmFjdCI6IkxpcXVpZCBiaW9wc2llcyBkZXZlbG9wZWQgaW50byBhIHJhbmdlIG9mIHNlbnNpdGl2ZSB0ZWNobm9sb2dpZXMgYWltaW5nIHRvIGFuYWx5emUgZm9yIGV4YW1wbGUsIGNpcmN1bGF0aW5nIHR1bW9yIGNlbGxzIChDVENzKSBpbiBwZXJpcGhlcmFsIGJsb29kLCB3aGljaCBzaWduaWZpY2FudGx5IGRlZXBlbnMgdW5kZXJzdGFuZGluZyBvZiB0aGUgbWV0YXN0YXRpYyBwcm9jZXNzLiBOZXZlcnRoZWxlc3MsIGV4YW1pbmF0aW9uIG9mIENUQ3MgaXMgbW9zdGx5IGxpbWl0ZWQgdG8gdGhlaXIgZW51bWVyYXRpb24gYW5kIHVzdWFsbHkgb25seSAy4oCTMyBtYXJrZXJzLWJhc2VkIHBoZW5vdHlwaW5nLCBub3Qgb2ZmZXJpbmcgeWV0IHN1ZmZpY2llbnQgaW5zaWdodCBpbnRvIHRoZWlyIGJpb2xvZ3kuIEluIGNvbnRyYXN0LCBxdWFudGl0YXRpdmUgYW5hbHlzaXMgb2YgdGhlaXIgbW9ycGhvbG9naWNhbCBkZXRhaWxzIG1pZ2h0IGV4dGVuZCBvdXIga25vd2xlZGdlIGFib3V0IGRpc3NlbWluYXRpb24gYW5kIGV2ZW4gaW1wcm92ZSBDVEMgaXNvbGF0aW9uIG9yIGxhYmVsLWZyZWUgaWRlbnRpZmljYXRpb24gbWV0aG9kcyBkZXBlbmRlbnQgb24gdGhlaXIgcGh5c2ljYWwgZmVhdHVyZXMgc3VjaCBhcyBzaXplLCBhbmQgZGVmb3JtYWJpbGl0eS4gQ3VycmVudCBzdHVkeSB3YXMgY29uZHVjdGVkIHRvIGRlc2NyaWJlIENUQ3MnIGFuZCB0aGVpciBzaXplLCBzaGFwZSwgcHJlc2VuY2Ugb2YgcHJvdHJ1c2lvbnMsIGFuZCBtaWNyb251Y2xlaSBhY3Jvc3MgdmFyaW91cyB0eXBlcyBvZiBjYW5jZXJzIChsdW5nLCBuID0gMjk7IG92YXJpYW4sIG4gPSAyNCwgYnJlYXN0LCBuID0gNTQ7IGFuZCBwcm9zdGF0ZSwgbiA9IDMzKS4gRXBpdGhlbGlhbCAocGFuLWtlcmF0aW5zKSwgbWVzZW5jaHltYWwgKHZpbWVudGluKSwgYW5kIHR3byBleGNsdXNpb24gbWFya2VycyB3ZXJlIHVzZWQgdG8gaWRlbnRpZnkgQ1RDcyBhbmQgY2xhc3NpZnkgdGhlbSBpbnRvIGZvdXIgZXBpdGhlbGlhbCBhbmQgZXBpdGhlbGlhbC1tZXNlbmNoeW1hbCB0cmFuc2l0aW9uLXJlbGF0ZWQgcGhlbm90eXBlcyB1c2luZyBzdGFuZGFyZGl6ZWQgYW5kIHRocm91Z2hwdXQgbWV0aG9kLCBpbWFnaW5nIGZsb3cgY3l0b21ldHJ5LiBUaGUgbW9ycGhvbG9naWNhbCBjaGFyYWN0ZXJpc3RpY3Mgb2YgQ1RDcywgaW5jbHVkaW5nIHRoZWlyIG51Y2xlaSwgc3VjaCBhcyBjaXJjdWxhcml0eSwgdGhlIG1heGltdW0sIGFuZCBtaW5pbXVtIGRpYWdvbmFsIHZhbHVlcyB3ZXJlIGRldGVybWluZWQgdXNpbmcgYW4gb3Blbi1zb3VyY2Ugc29mdHdhcmUgUXVQYXRoLiBPbiBhdmVyYWdlLCBkZXRlY3RlZCBDVENzIChuID0gMTE1Nikgd2VyZSBsYXJnZXIsIGFuZCBtb3JlIGlycmVndWxhciBpbiBzaGFwZSBjb21wYXJlZCB0byBsZXVrb2N5dGVzL2VuZG90aGVsaWFsIGNlbGxzIChuID0gNDAwKS4gRXBpdGhlbGlhbCBhbmQgbWVzZW5jaHltYWwgQ1RDcyBoYWQgdGhlIGxhcmdlc3QgKG1lZGlhbiA9IDE4LjIgzrxtKSBhbmQgdGhlIHNtYWxsZXN0IGRpYW1ldGVyIChtZWRpYW4gPSAxMC40IM68bSksIHJlc3BlY3RpdmVseS4gSW4gdGVybXMgb2YgY2FuY2VyLXNwZWNpZmljIHZhcmlhdGlvbnMsIHRoZSBsYXJnZXN0IENUQ3Mgd2VyZSBpZGVudGlmaWVkIGluIGx1bmcgY2FuY2VyLCB3aGVyZWFzIHRoZSBzbWFsbGVzdOKAlGluIHByb3N0YXRlIGFuZCBicmVhc3QgY2FuY2Vycy4gRXBpdGhlbGlhbCBDVENzIGFuZCB0aG9zZSBuZWdhdGl2ZSBmb3IgYm90aCBlcGl0aGVsaWFsIGFuZCBtZXNlbmNoeW1hbCBtYXJrZXJzIGV4aGliaXRlZCB0aGUgaGlnaGVzdCBkZWdyZWUgb2YgZWxvbmdhdGlvbiwgd2hlcmVhcyBtZXNlbmNoeW1hbCBDVENzIHdlcmUgdGhlIG1vc3QgaXJyZWd1bGFyIGluIHNoYXBlLiBQcm90cnVzaW9ucyBhbmQgbWljcm9udWNsZWkgd2VyZSBvYnNlcnZlZCBleHRyZW1lbHkgcmFyZWx5IHdpdGhpbiBDVENzIG9mIGJyZWFzdCBhbmQgcHJvc3RhdGUgY2FuY2VyICgwLjYl4oCTMC44JSBvZiBDVENzKS4gTWljcm9udWNsZWkgd2VyZSBvYnNlcnZlZCBvbmx5IGluIGVwaXRoZWxpYWwgYW5kIGVwaXRoZWxpYWwtbWVzZW5jaHltYWwgQ1RDcy4gVGhpcyBzdHVkeSB1bmRlcnNjb3JlcyB0aGUgc2lnbmlmaWNhbnQgdmFyaWFiaWxpdHkgaW4gdGhlIG1vcnBob2xvZ2ljYWwgZmVhdHVyZXMgb2YgQ1RDcyBpbiByZWxhdGlvbiB0byB0aGVpciBwaGVub3R5cGljIGNsYXNzaWZpY2F0aW9uIG9yIGV2ZW4gdGhlIHBhcnRpY3VsYXIgb3JnYW4gb2Ygb3JpZ2luLCBwb3RlbnRpYWxseSBpbmZsdWVuY2luZyBmb3IgZXhhbXBsZSwgc2l6ZS1kZXBlbmRlbnQgQ1RDIGlzb2xhdGlvbiBtZXRob2RzLiBJdCBkZW1vbnN0cmF0ZXMgZm9yIHRoZSBmaXJzdCB0aW1lIHRoZSBtb3JwaG9sb2dpY2FsIG1lYXN1cmVtZW50cyBvZiBDVENzIHVuZGVyZ29pbmcgZXBpdGhlbGlhbC1tZXNlbmNoeW1hbCB0cmFuc2l0aW9uLCBhbmQgc29tZSBzcGVjaWZpYyBtb3JwaG9sb2dpY2FsIGRldGFpbHMgKGkuZS4sIHByb3RydXNpb25zLCBtaWNyb251Y2xlaSkgd2l0aGluIENUQ3MgaW4gZ2VuZXJhbC4iLCJwdWJsaXNoZXIiOiJKb2huIFdpbGV5ICYgU29ucywgTHRkIiwiY29udGFpbmVyLXRpdGxlLXNob3J0IjoiIn0sImlzVGVtcG9yYXJ5IjpmYWxzZX1dfQ=="/>
          <w:id w:val="589126805"/>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2</w:t>
          </w:r>
        </w:sdtContent>
      </w:sdt>
      <w:r w:rsidRPr="000B7924">
        <w:rPr>
          <w:rFonts w:ascii="Arial" w:hAnsi="Arial" w:cs="Arial"/>
          <w:kern w:val="0"/>
          <w:sz w:val="24"/>
          <w:szCs w:val="24"/>
          <w:lang w:val="en-GB"/>
          <w14:ligatures w14:val="none"/>
        </w:rPr>
        <w:t>. Size and nuclear size were measured in microns [µm]; circularity ranged from 0 to 1 (with 1 representing a perfect circle); elongation was the ratio of longest to shortest diagonal; and nucleus</w:t>
      </w:r>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to</w:t>
      </w:r>
      <w:r w:rsidRPr="000B7924">
        <w:rPr>
          <w:rFonts w:ascii="Cambria Math" w:hAnsi="Cambria Math" w:cs="Cambria Math"/>
          <w:kern w:val="0"/>
          <w:sz w:val="24"/>
          <w:szCs w:val="24"/>
          <w:lang w:val="en-GB"/>
          <w14:ligatures w14:val="none"/>
        </w:rPr>
        <w:t>‑</w:t>
      </w:r>
      <w:r w:rsidRPr="000B7924">
        <w:rPr>
          <w:rFonts w:ascii="Arial" w:hAnsi="Arial" w:cs="Arial"/>
          <w:kern w:val="0"/>
          <w:sz w:val="24"/>
          <w:szCs w:val="24"/>
          <w:lang w:val="en-GB"/>
          <w14:ligatures w14:val="none"/>
        </w:rPr>
        <w:t>cytoplasm ratio was defined by nuclear length relative to the entire cell length</w:t>
      </w:r>
      <w:sdt>
        <w:sdtPr>
          <w:rPr>
            <w:rFonts w:ascii="Arial" w:hAnsi="Arial" w:cs="Arial"/>
            <w:color w:val="000000"/>
            <w:kern w:val="0"/>
            <w:sz w:val="24"/>
            <w:szCs w:val="24"/>
            <w:vertAlign w:val="superscript"/>
            <w:lang w:val="en-GB"/>
            <w14:ligatures w14:val="none"/>
          </w:rPr>
          <w:tag w:val="MENDELEY_CITATION_v3_eyJjaXRhdGlvbklEIjoiTUVOREVMRVlfQ0lUQVRJT05fY2UwMDAyMmYtZTRlMS00MzYxLWFlZmUtMDQ4ZGRmM2RhNmZmIiwicHJvcGVydGllcyI6eyJub3RlSW5kZXgiOjB9LCJpc0VkaXRlZCI6ZmFsc2UsIm1hbnVhbE92ZXJyaWRlIjp7ImlzTWFudWFsbHlPdmVycmlkZGVuIjpmYWxzZSwiY2l0ZXByb2NUZXh0IjoiPHN1cD4yPC9zdXA+IiwibWFudWFsT3ZlcnJpZGVUZXh0IjoiIn0sImNpdGF0aW9uSXRlbXMiOlt7ImlkIjoiZGIyMTBiNzItODFhZC0zMTE3LWI2MzAtMDVjOTExODkzNzQ4IiwiaXRlbURhdGEiOnsidHlwZSI6ImFydGljbGUtam91cm5hbCIsImlkIjoiZGIyMTBiNzItODFhZC0zMTE3LWI2MzAtMDVjOTExODkzNzQ4IiwidGl0bGUiOiJNZWFzdXJhYmxlIG1vcnBob2xvZ2ljYWwgZmVhdHVyZXMgb2Ygc2luZ2xlIGNpcmN1bGF0aW5nIHR1bW9yIGNlbGxzIGluIHNlbGVjdGVkIHNvbGlkIHR1bW9yc+KAlEEgcGlsb3Qgc3R1ZHkiLCJhdXRob3IiOlt7ImZhbWlseSI6IldlbnRhIiwiZ2l2ZW4iOiJSb2JlcnQiLCJwYXJzZS1uYW1lcyI6ZmFsc2UsImRyb3BwaW5nLXBhcnRpY2xlIjoiIiwibm9uLWRyb3BwaW5nLXBhcnRpY2xlIjoiIn0seyJmYW1pbHkiOiJSaWNoZXJ0IiwiZ2l2ZW4iOiJKdWxpYSIsInBhcnNlLW5hbWVzIjpmYWxzZSwiZHJvcHBpbmctcGFydGljbGUiOiIiLCJub24tZHJvcHBpbmctcGFydGljbGUiOiIifSx7ImZhbWlseSI6Ik11Y2hsacWEc2thIiwiZ2l2ZW4iOiJBbm5hIiwicGFyc2UtbmFtZXMiOmZhbHNlLCJkcm9wcGluZy1wYXJ0aWNsZSI6IiIsIm5vbi1kcm9wcGluZy1wYXJ0aWNsZSI6IiJ9LHsiZmFtaWx5IjoiU2Vua3VzIiwiZ2l2ZW4iOiJFbMW8YmlldGEiLCJwYXJzZS1uYW1lcyI6ZmFsc2UsImRyb3BwaW5nLXBhcnRpY2xlIjoiIiwibm9uLWRyb3BwaW5nLXBhcnRpY2xlIjoiIn0seyJmYW1pbHkiOiJTdWNob2RvbHNrYSIsImdpdmVuIjoiR3Jhxbx5bmEiLCJwYXJzZS1uYW1lcyI6ZmFsc2UsImRyb3BwaW5nLXBhcnRpY2xlIjoiIiwibm9uLWRyb3BwaW5nLXBhcnRpY2xlIjoiIn0seyJmYW1pbHkiOiLFgWFwacWEc2thLVN6dW1jenlrIiwiZ2l2ZW4iOiJTeWx3aWEiLCJwYXJzZS1uYW1lcyI6ZmFsc2UsImRyb3BwaW5nLXBhcnRpY2xlIjoiIiwibm9uLWRyb3BwaW5nLXBhcnRpY2xlIjoiIn0seyJmYW1pbHkiOiJEb23FvGFsc2tpIiwiZ2l2ZW4iOiJQYXdlxYIiLCJwYXJzZS1uYW1lcyI6ZmFsc2UsImRyb3BwaW5nLXBhcnRpY2xlIjoiIiwibm9uLWRyb3BwaW5nLXBhcnRpY2xlIjoiIn0seyJmYW1pbHkiOiJNaXN6ZXdza2kiLCJnaXZlbiI6IktldmluIiwicGFyc2UtbmFtZXMiOmZhbHNlLCJkcm9wcGluZy1wYXJ0aWNsZSI6IiIsIm5vbi1kcm9wcGluZy1wYXJ0aWNsZSI6IiJ9LHsiZmFtaWx5IjoiTWF0dXN6ZXdza2kiLCJnaXZlbiI6Ik1hcmNpbiIsInBhcnNlLW5hbWVzIjpmYWxzZSwiZHJvcHBpbmctcGFydGljbGUiOiIiLCJub24tZHJvcHBpbmctcGFydGljbGUiOiIifSx7ImZhbWlseSI6IkR6aWFkeml1c3prbyIsImdpdmVuIjoiUmFmYcWCIiwicGFyc2UtbmFtZXMiOmZhbHNlLCJkcm9wcGluZy1wYXJ0aWNsZSI6IiIsIm5vbi1kcm9wcGluZy1wYXJ0aWNsZSI6IiJ9LHsiZmFtaWx5IjoiU3VwZXJuYXQiLCJnaXZlbiI6IkFubmEiLCJwYXJzZS1uYW1lcyI6ZmFsc2UsImRyb3BwaW5nLXBhcnRpY2xlIjoiIiwibm9uLWRyb3BwaW5nLXBhcnRpY2xlIjoiIn0seyJmYW1pbHkiOiLFu2FjemVrIiwiZ2l2ZW4iOiJBbm5hIiwicGFyc2UtbmFtZXMiOmZhbHNlLCJkcm9wcGluZy1wYXJ0aWNsZSI6IiIsIm5vbi1kcm9wcGluZy1wYXJ0aWNsZSI6IiJ9LHsiZmFtaWx5IjoiQmVkbmFyei1Lbm9sbCIsImdpdmVuIjoiTmF0YWxpYSIsInBhcnNlLW5hbWVzIjpmYWxzZSwiZHJvcHBpbmctcGFydGljbGUiOiIiLCJub24tZHJvcHBpbmctcGFydGljbGUiOiIifV0sImNvbnRhaW5lci10aXRsZSI6IkN5dG9tZXRyeSBQYXJ0IEEiLCJhY2Nlc3NlZCI6eyJkYXRlLXBhcnRzIjpbWzIwMjQsMTEsMThdXX0sIkRPSSI6IjEwLjEwMDIvQ1lUTy5BLjI0OTA2IiwiSVNTTiI6IjE1NTItNDkzMCIsIlVSTCI6Imh0dHBzOi8vb25saW5lbGlicmFyeS53aWxleS5jb20vZG9pL2Z1bGwvMTAuMTAwMi9jeXRvLmEuMjQ5MDYiLCJpc3N1ZWQiOnsiZGF0ZS1wYXJ0cyI6W1syMDI0XV19LCJhYnN0cmFjdCI6IkxpcXVpZCBiaW9wc2llcyBkZXZlbG9wZWQgaW50byBhIHJhbmdlIG9mIHNlbnNpdGl2ZSB0ZWNobm9sb2dpZXMgYWltaW5nIHRvIGFuYWx5emUgZm9yIGV4YW1wbGUsIGNpcmN1bGF0aW5nIHR1bW9yIGNlbGxzIChDVENzKSBpbiBwZXJpcGhlcmFsIGJsb29kLCB3aGljaCBzaWduaWZpY2FudGx5IGRlZXBlbnMgdW5kZXJzdGFuZGluZyBvZiB0aGUgbWV0YXN0YXRpYyBwcm9jZXNzLiBOZXZlcnRoZWxlc3MsIGV4YW1pbmF0aW9uIG9mIENUQ3MgaXMgbW9zdGx5IGxpbWl0ZWQgdG8gdGhlaXIgZW51bWVyYXRpb24gYW5kIHVzdWFsbHkgb25seSAy4oCTMyBtYXJrZXJzLWJhc2VkIHBoZW5vdHlwaW5nLCBub3Qgb2ZmZXJpbmcgeWV0IHN1ZmZpY2llbnQgaW5zaWdodCBpbnRvIHRoZWlyIGJpb2xvZ3kuIEluIGNvbnRyYXN0LCBxdWFudGl0YXRpdmUgYW5hbHlzaXMgb2YgdGhlaXIgbW9ycGhvbG9naWNhbCBkZXRhaWxzIG1pZ2h0IGV4dGVuZCBvdXIga25vd2xlZGdlIGFib3V0IGRpc3NlbWluYXRpb24gYW5kIGV2ZW4gaW1wcm92ZSBDVEMgaXNvbGF0aW9uIG9yIGxhYmVsLWZyZWUgaWRlbnRpZmljYXRpb24gbWV0aG9kcyBkZXBlbmRlbnQgb24gdGhlaXIgcGh5c2ljYWwgZmVhdHVyZXMgc3VjaCBhcyBzaXplLCBhbmQgZGVmb3JtYWJpbGl0eS4gQ3VycmVudCBzdHVkeSB3YXMgY29uZHVjdGVkIHRvIGRlc2NyaWJlIENUQ3MnIGFuZCB0aGVpciBzaXplLCBzaGFwZSwgcHJlc2VuY2Ugb2YgcHJvdHJ1c2lvbnMsIGFuZCBtaWNyb251Y2xlaSBhY3Jvc3MgdmFyaW91cyB0eXBlcyBvZiBjYW5jZXJzIChsdW5nLCBuID0gMjk7IG92YXJpYW4sIG4gPSAyNCwgYnJlYXN0LCBuID0gNTQ7IGFuZCBwcm9zdGF0ZSwgbiA9IDMzKS4gRXBpdGhlbGlhbCAocGFuLWtlcmF0aW5zKSwgbWVzZW5jaHltYWwgKHZpbWVudGluKSwgYW5kIHR3byBleGNsdXNpb24gbWFya2VycyB3ZXJlIHVzZWQgdG8gaWRlbnRpZnkgQ1RDcyBhbmQgY2xhc3NpZnkgdGhlbSBpbnRvIGZvdXIgZXBpdGhlbGlhbCBhbmQgZXBpdGhlbGlhbC1tZXNlbmNoeW1hbCB0cmFuc2l0aW9uLXJlbGF0ZWQgcGhlbm90eXBlcyB1c2luZyBzdGFuZGFyZGl6ZWQgYW5kIHRocm91Z2hwdXQgbWV0aG9kLCBpbWFnaW5nIGZsb3cgY3l0b21ldHJ5LiBUaGUgbW9ycGhvbG9naWNhbCBjaGFyYWN0ZXJpc3RpY3Mgb2YgQ1RDcywgaW5jbHVkaW5nIHRoZWlyIG51Y2xlaSwgc3VjaCBhcyBjaXJjdWxhcml0eSwgdGhlIG1heGltdW0sIGFuZCBtaW5pbXVtIGRpYWdvbmFsIHZhbHVlcyB3ZXJlIGRldGVybWluZWQgdXNpbmcgYW4gb3Blbi1zb3VyY2Ugc29mdHdhcmUgUXVQYXRoLiBPbiBhdmVyYWdlLCBkZXRlY3RlZCBDVENzIChuID0gMTE1Nikgd2VyZSBsYXJnZXIsIGFuZCBtb3JlIGlycmVndWxhciBpbiBzaGFwZSBjb21wYXJlZCB0byBsZXVrb2N5dGVzL2VuZG90aGVsaWFsIGNlbGxzIChuID0gNDAwKS4gRXBpdGhlbGlhbCBhbmQgbWVzZW5jaHltYWwgQ1RDcyBoYWQgdGhlIGxhcmdlc3QgKG1lZGlhbiA9IDE4LjIgzrxtKSBhbmQgdGhlIHNtYWxsZXN0IGRpYW1ldGVyIChtZWRpYW4gPSAxMC40IM68bSksIHJlc3BlY3RpdmVseS4gSW4gdGVybXMgb2YgY2FuY2VyLXNwZWNpZmljIHZhcmlhdGlvbnMsIHRoZSBsYXJnZXN0IENUQ3Mgd2VyZSBpZGVudGlmaWVkIGluIGx1bmcgY2FuY2VyLCB3aGVyZWFzIHRoZSBzbWFsbGVzdOKAlGluIHByb3N0YXRlIGFuZCBicmVhc3QgY2FuY2Vycy4gRXBpdGhlbGlhbCBDVENzIGFuZCB0aG9zZSBuZWdhdGl2ZSBmb3IgYm90aCBlcGl0aGVsaWFsIGFuZCBtZXNlbmNoeW1hbCBtYXJrZXJzIGV4aGliaXRlZCB0aGUgaGlnaGVzdCBkZWdyZWUgb2YgZWxvbmdhdGlvbiwgd2hlcmVhcyBtZXNlbmNoeW1hbCBDVENzIHdlcmUgdGhlIG1vc3QgaXJyZWd1bGFyIGluIHNoYXBlLiBQcm90cnVzaW9ucyBhbmQgbWljcm9udWNsZWkgd2VyZSBvYnNlcnZlZCBleHRyZW1lbHkgcmFyZWx5IHdpdGhpbiBDVENzIG9mIGJyZWFzdCBhbmQgcHJvc3RhdGUgY2FuY2VyICgwLjYl4oCTMC44JSBvZiBDVENzKS4gTWljcm9udWNsZWkgd2VyZSBvYnNlcnZlZCBvbmx5IGluIGVwaXRoZWxpYWwgYW5kIGVwaXRoZWxpYWwtbWVzZW5jaHltYWwgQ1RDcy4gVGhpcyBzdHVkeSB1bmRlcnNjb3JlcyB0aGUgc2lnbmlmaWNhbnQgdmFyaWFiaWxpdHkgaW4gdGhlIG1vcnBob2xvZ2ljYWwgZmVhdHVyZXMgb2YgQ1RDcyBpbiByZWxhdGlvbiB0byB0aGVpciBwaGVub3R5cGljIGNsYXNzaWZpY2F0aW9uIG9yIGV2ZW4gdGhlIHBhcnRpY3VsYXIgb3JnYW4gb2Ygb3JpZ2luLCBwb3RlbnRpYWxseSBpbmZsdWVuY2luZyBmb3IgZXhhbXBsZSwgc2l6ZS1kZXBlbmRlbnQgQ1RDIGlzb2xhdGlvbiBtZXRob2RzLiBJdCBkZW1vbnN0cmF0ZXMgZm9yIHRoZSBmaXJzdCB0aW1lIHRoZSBtb3JwaG9sb2dpY2FsIG1lYXN1cmVtZW50cyBvZiBDVENzIHVuZGVyZ29pbmcgZXBpdGhlbGlhbC1tZXNlbmNoeW1hbCB0cmFuc2l0aW9uLCBhbmQgc29tZSBzcGVjaWZpYyBtb3JwaG9sb2dpY2FsIGRldGFpbHMgKGkuZS4sIHByb3RydXNpb25zLCBtaWNyb251Y2xlaSkgd2l0aGluIENUQ3MgaW4gZ2VuZXJhbC4iLCJwdWJsaXNoZXIiOiJKb2huIFdpbGV5ICYgU29ucywgTHRkIiwiY29udGFpbmVyLXRpdGxlLXNob3J0IjoiIn0sImlzVGVtcG9yYXJ5IjpmYWxzZX1dfQ=="/>
          <w:id w:val="-2038490473"/>
          <w:placeholder>
            <w:docPart w:val="BD2F53757C794ABD838EB902DBC47CA9"/>
          </w:placeholder>
        </w:sdtPr>
        <w:sdtContent>
          <w:r w:rsidRPr="00D370C0">
            <w:rPr>
              <w:rFonts w:ascii="Arial" w:hAnsi="Arial" w:cs="Arial"/>
              <w:color w:val="000000"/>
              <w:kern w:val="0"/>
              <w:sz w:val="24"/>
              <w:szCs w:val="24"/>
              <w:vertAlign w:val="superscript"/>
              <w:lang w:val="en-GB"/>
              <w14:ligatures w14:val="none"/>
            </w:rPr>
            <w:t>2</w:t>
          </w:r>
        </w:sdtContent>
      </w:sdt>
      <w:r w:rsidRPr="000B7924">
        <w:rPr>
          <w:rFonts w:ascii="Arial" w:hAnsi="Arial" w:cs="Arial"/>
          <w:kern w:val="0"/>
          <w:sz w:val="24"/>
          <w:szCs w:val="24"/>
          <w:lang w:val="en-GB"/>
          <w14:ligatures w14:val="none"/>
        </w:rPr>
        <w:t xml:space="preserve">. Statistical analyses were performed using SPSS, with significance set at p&lt;0.05. Mann-Whitney and Kruskal-Wallis tests were used to compare non-parametric variables between two or more than two groups, respectively. For Kruskal-Wallis tests, post hoc corrections were applied using the two-stage linear step-up procedure of Benjamini, Krieger, and </w:t>
      </w:r>
      <w:proofErr w:type="spellStart"/>
      <w:r w:rsidRPr="000B7924">
        <w:rPr>
          <w:rFonts w:ascii="Arial" w:hAnsi="Arial" w:cs="Arial"/>
          <w:kern w:val="0"/>
          <w:sz w:val="24"/>
          <w:szCs w:val="24"/>
          <w:lang w:val="en-GB"/>
          <w14:ligatures w14:val="none"/>
        </w:rPr>
        <w:t>Yekutieli</w:t>
      </w:r>
      <w:proofErr w:type="spellEnd"/>
      <w:r w:rsidRPr="000B7924">
        <w:rPr>
          <w:rFonts w:ascii="Arial" w:hAnsi="Arial" w:cs="Arial"/>
          <w:kern w:val="0"/>
          <w:sz w:val="24"/>
          <w:szCs w:val="24"/>
          <w:lang w:val="en-GB"/>
          <w14:ligatures w14:val="none"/>
        </w:rPr>
        <w:t xml:space="preserve"> to control the false discovery rate. Pearson’s correlation analysis was conducted to confirm the association between cell and nuclear sizes. Chi-squared test was used to evaluate the correlation between CTC yield and clinical parameters.</w:t>
      </w:r>
    </w:p>
    <w:p w14:paraId="0142A299" w14:textId="77777777" w:rsidR="00D370C0" w:rsidRPr="005F367D" w:rsidRDefault="00D370C0" w:rsidP="00D370C0">
      <w:pPr>
        <w:spacing w:line="360" w:lineRule="auto"/>
        <w:jc w:val="both"/>
        <w:rPr>
          <w:rFonts w:ascii="Arial" w:hAnsi="Arial" w:cs="Arial"/>
          <w:kern w:val="0"/>
          <w:sz w:val="24"/>
          <w:szCs w:val="24"/>
          <w:lang w:val="en-GB"/>
          <w14:ligatures w14:val="none"/>
        </w:rPr>
      </w:pPr>
    </w:p>
    <w:p w14:paraId="78ACD306" w14:textId="77777777" w:rsidR="00D370C0" w:rsidRPr="000B7924" w:rsidRDefault="00D370C0" w:rsidP="00D370C0">
      <w:pPr>
        <w:spacing w:line="360" w:lineRule="auto"/>
        <w:jc w:val="both"/>
        <w:rPr>
          <w:rFonts w:ascii="Arial" w:hAnsi="Arial" w:cs="Arial"/>
          <w:b/>
          <w:bCs/>
          <w:sz w:val="28"/>
          <w:szCs w:val="28"/>
          <w:lang w:val="en-GB"/>
        </w:rPr>
      </w:pPr>
      <w:r w:rsidRPr="000B7924">
        <w:rPr>
          <w:rFonts w:ascii="Arial" w:hAnsi="Arial" w:cs="Arial"/>
          <w:b/>
          <w:bCs/>
          <w:sz w:val="28"/>
          <w:szCs w:val="28"/>
          <w:lang w:val="en-GB"/>
        </w:rPr>
        <w:lastRenderedPageBreak/>
        <w:t xml:space="preserve">References </w:t>
      </w:r>
    </w:p>
    <w:sdt>
      <w:sdtPr>
        <w:rPr>
          <w:color w:val="000000"/>
          <w:lang w:val="en-GB"/>
        </w:rPr>
        <w:tag w:val="MENDELEY_BIBLIOGRAPHY"/>
        <w:id w:val="1673373906"/>
        <w:placeholder>
          <w:docPart w:val="DefaultPlaceholder_-1854013440"/>
        </w:placeholder>
      </w:sdtPr>
      <w:sdtContent>
        <w:p w14:paraId="744B1694" w14:textId="77777777" w:rsidR="00D370C0" w:rsidRPr="00D370C0" w:rsidRDefault="00D370C0">
          <w:pPr>
            <w:autoSpaceDE w:val="0"/>
            <w:autoSpaceDN w:val="0"/>
            <w:ind w:hanging="640"/>
            <w:divId w:val="1288851465"/>
            <w:rPr>
              <w:rFonts w:eastAsia="Times New Roman"/>
              <w:color w:val="000000"/>
              <w:kern w:val="0"/>
              <w:sz w:val="24"/>
              <w:szCs w:val="24"/>
              <w:lang w:val="en-GB"/>
              <w14:ligatures w14:val="none"/>
            </w:rPr>
          </w:pPr>
          <w:r w:rsidRPr="00D370C0">
            <w:rPr>
              <w:rFonts w:eastAsia="Times New Roman"/>
              <w:color w:val="000000"/>
              <w:lang w:val="en-GB"/>
            </w:rPr>
            <w:t>1.</w:t>
          </w:r>
          <w:r w:rsidRPr="00D370C0">
            <w:rPr>
              <w:rFonts w:eastAsia="Times New Roman"/>
              <w:color w:val="000000"/>
              <w:lang w:val="en-GB"/>
            </w:rPr>
            <w:tab/>
            <w:t xml:space="preserve">Muchlińska A, Wenta R, Ścińska W, et al. Improved Characterization of Circulating Tumor Cells and Cancer-Associated Fibroblasts in One-Tube Assay in Breast Cancer Patients Using Imaging Flow Cytometry. </w:t>
          </w:r>
          <w:r w:rsidRPr="00D370C0">
            <w:rPr>
              <w:rFonts w:eastAsia="Times New Roman"/>
              <w:i/>
              <w:iCs/>
              <w:color w:val="000000"/>
              <w:lang w:val="en-GB"/>
            </w:rPr>
            <w:t>Cancers (Basel)</w:t>
          </w:r>
          <w:r w:rsidRPr="00D370C0">
            <w:rPr>
              <w:rFonts w:eastAsia="Times New Roman"/>
              <w:color w:val="000000"/>
              <w:lang w:val="en-GB"/>
            </w:rPr>
            <w:t>. 2023;15(16):4169. doi:10.3390/CANCERS15164169/S1</w:t>
          </w:r>
        </w:p>
        <w:p w14:paraId="7FAE3362" w14:textId="77777777" w:rsidR="00D370C0" w:rsidRPr="00D370C0" w:rsidRDefault="00D370C0">
          <w:pPr>
            <w:autoSpaceDE w:val="0"/>
            <w:autoSpaceDN w:val="0"/>
            <w:ind w:hanging="640"/>
            <w:divId w:val="1241913816"/>
            <w:rPr>
              <w:rFonts w:eastAsia="Times New Roman"/>
              <w:color w:val="000000"/>
            </w:rPr>
          </w:pPr>
          <w:r w:rsidRPr="00D370C0">
            <w:rPr>
              <w:rFonts w:eastAsia="Times New Roman"/>
              <w:color w:val="000000"/>
              <w:lang w:val="en-GB"/>
            </w:rPr>
            <w:t>2.</w:t>
          </w:r>
          <w:r w:rsidRPr="00D370C0">
            <w:rPr>
              <w:rFonts w:eastAsia="Times New Roman"/>
              <w:color w:val="000000"/>
              <w:lang w:val="en-GB"/>
            </w:rPr>
            <w:tab/>
            <w:t xml:space="preserve">Wenta R, Richert J, Muchlińska A, et al. Measurable morphological features of single circulating tumor cells in selected solid tumors—A pilot study. </w:t>
          </w:r>
          <w:proofErr w:type="spellStart"/>
          <w:r w:rsidRPr="00D370C0">
            <w:rPr>
              <w:rFonts w:eastAsia="Times New Roman"/>
              <w:i/>
              <w:iCs/>
              <w:color w:val="000000"/>
            </w:rPr>
            <w:t>Cytometry</w:t>
          </w:r>
          <w:proofErr w:type="spellEnd"/>
          <w:r w:rsidRPr="00D370C0">
            <w:rPr>
              <w:rFonts w:eastAsia="Times New Roman"/>
              <w:i/>
              <w:iCs/>
              <w:color w:val="000000"/>
            </w:rPr>
            <w:t xml:space="preserve"> Part A</w:t>
          </w:r>
          <w:r w:rsidRPr="00D370C0">
            <w:rPr>
              <w:rFonts w:eastAsia="Times New Roman"/>
              <w:color w:val="000000"/>
            </w:rPr>
            <w:t xml:space="preserve">. </w:t>
          </w:r>
          <w:proofErr w:type="spellStart"/>
          <w:r w:rsidRPr="00D370C0">
            <w:rPr>
              <w:rFonts w:eastAsia="Times New Roman"/>
              <w:color w:val="000000"/>
            </w:rPr>
            <w:t>Published</w:t>
          </w:r>
          <w:proofErr w:type="spellEnd"/>
          <w:r w:rsidRPr="00D370C0">
            <w:rPr>
              <w:rFonts w:eastAsia="Times New Roman"/>
              <w:color w:val="000000"/>
            </w:rPr>
            <w:t xml:space="preserve"> online 2024. doi:10.1002/CYTO.A.24906</w:t>
          </w:r>
        </w:p>
        <w:p w14:paraId="2099D15A" w14:textId="58F62E1C" w:rsidR="00D370C0" w:rsidRPr="00D370C0" w:rsidRDefault="00D370C0">
          <w:pPr>
            <w:rPr>
              <w:lang w:val="en-GB"/>
            </w:rPr>
          </w:pPr>
          <w:r w:rsidRPr="00D370C0">
            <w:rPr>
              <w:rFonts w:eastAsia="Times New Roman"/>
              <w:color w:val="000000"/>
            </w:rPr>
            <w:t> </w:t>
          </w:r>
        </w:p>
      </w:sdtContent>
    </w:sdt>
    <w:sectPr w:rsidR="00D370C0" w:rsidRPr="00D370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0C0"/>
    <w:rsid w:val="00A8340C"/>
    <w:rsid w:val="00CF67F7"/>
    <w:rsid w:val="00D370C0"/>
    <w:rsid w:val="00E4635E"/>
    <w:rsid w:val="00F013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0294B"/>
  <w15:chartTrackingRefBased/>
  <w15:docId w15:val="{48B66EA9-2927-448E-BBFD-0A4447346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0C0"/>
    <w:pPr>
      <w:spacing w:line="480" w:lineRule="auto"/>
    </w:pPr>
  </w:style>
  <w:style w:type="paragraph" w:styleId="Heading1">
    <w:name w:val="heading 1"/>
    <w:basedOn w:val="Normal"/>
    <w:next w:val="Normal"/>
    <w:link w:val="Heading1Char"/>
    <w:uiPriority w:val="9"/>
    <w:qFormat/>
    <w:rsid w:val="00D370C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370C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370C0"/>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370C0"/>
    <w:pPr>
      <w:keepNext/>
      <w:keepLines/>
      <w:spacing w:before="80" w:after="40" w:line="259"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370C0"/>
    <w:pPr>
      <w:keepNext/>
      <w:keepLines/>
      <w:spacing w:before="80" w:after="40" w:line="259"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370C0"/>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0C0"/>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0C0"/>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0C0"/>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0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370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370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370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370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37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0C0"/>
    <w:rPr>
      <w:rFonts w:eastAsiaTheme="majorEastAsia" w:cstheme="majorBidi"/>
      <w:color w:val="272727" w:themeColor="text1" w:themeTint="D8"/>
    </w:rPr>
  </w:style>
  <w:style w:type="paragraph" w:styleId="Title">
    <w:name w:val="Title"/>
    <w:basedOn w:val="Normal"/>
    <w:next w:val="Normal"/>
    <w:link w:val="TitleChar"/>
    <w:uiPriority w:val="10"/>
    <w:qFormat/>
    <w:rsid w:val="00D370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0C0"/>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0C0"/>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D370C0"/>
    <w:rPr>
      <w:i/>
      <w:iCs/>
      <w:color w:val="404040" w:themeColor="text1" w:themeTint="BF"/>
    </w:rPr>
  </w:style>
  <w:style w:type="paragraph" w:styleId="ListParagraph">
    <w:name w:val="List Paragraph"/>
    <w:basedOn w:val="Normal"/>
    <w:uiPriority w:val="34"/>
    <w:qFormat/>
    <w:rsid w:val="00D370C0"/>
    <w:pPr>
      <w:spacing w:line="259" w:lineRule="auto"/>
      <w:ind w:left="720"/>
      <w:contextualSpacing/>
    </w:pPr>
  </w:style>
  <w:style w:type="character" w:styleId="IntenseEmphasis">
    <w:name w:val="Intense Emphasis"/>
    <w:basedOn w:val="DefaultParagraphFont"/>
    <w:uiPriority w:val="21"/>
    <w:qFormat/>
    <w:rsid w:val="00D370C0"/>
    <w:rPr>
      <w:i/>
      <w:iCs/>
      <w:color w:val="2F5496" w:themeColor="accent1" w:themeShade="BF"/>
    </w:rPr>
  </w:style>
  <w:style w:type="paragraph" w:styleId="IntenseQuote">
    <w:name w:val="Intense Quote"/>
    <w:basedOn w:val="Normal"/>
    <w:next w:val="Normal"/>
    <w:link w:val="IntenseQuoteChar"/>
    <w:uiPriority w:val="30"/>
    <w:qFormat/>
    <w:rsid w:val="00D370C0"/>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370C0"/>
    <w:rPr>
      <w:i/>
      <w:iCs/>
      <w:color w:val="2F5496" w:themeColor="accent1" w:themeShade="BF"/>
    </w:rPr>
  </w:style>
  <w:style w:type="character" w:styleId="IntenseReference">
    <w:name w:val="Intense Reference"/>
    <w:basedOn w:val="DefaultParagraphFont"/>
    <w:uiPriority w:val="32"/>
    <w:qFormat/>
    <w:rsid w:val="00D370C0"/>
    <w:rPr>
      <w:b/>
      <w:bCs/>
      <w:smallCaps/>
      <w:color w:val="2F5496" w:themeColor="accent1" w:themeShade="BF"/>
      <w:spacing w:val="5"/>
    </w:rPr>
  </w:style>
  <w:style w:type="character" w:styleId="PlaceholderText">
    <w:name w:val="Placeholder Text"/>
    <w:basedOn w:val="DefaultParagraphFont"/>
    <w:uiPriority w:val="99"/>
    <w:semiHidden/>
    <w:rsid w:val="00D370C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1913816">
      <w:marLeft w:val="640"/>
      <w:marRight w:val="0"/>
      <w:marTop w:val="0"/>
      <w:marBottom w:val="0"/>
      <w:divBdr>
        <w:top w:val="none" w:sz="0" w:space="0" w:color="auto"/>
        <w:left w:val="none" w:sz="0" w:space="0" w:color="auto"/>
        <w:bottom w:val="none" w:sz="0" w:space="0" w:color="auto"/>
        <w:right w:val="none" w:sz="0" w:space="0" w:color="auto"/>
      </w:divBdr>
    </w:div>
    <w:div w:id="128885146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D2F53757C794ABD838EB902DBC47CA9"/>
        <w:category>
          <w:name w:val="General"/>
          <w:gallery w:val="placeholder"/>
        </w:category>
        <w:types>
          <w:type w:val="bbPlcHdr"/>
        </w:types>
        <w:behaviors>
          <w:behavior w:val="content"/>
        </w:behaviors>
        <w:guid w:val="{82398ED2-86AA-4C38-A02F-AC182C7EA6A5}"/>
      </w:docPartPr>
      <w:docPartBody>
        <w:p w:rsidR="00000000" w:rsidRDefault="00334BA1" w:rsidP="00334BA1">
          <w:pPr>
            <w:pStyle w:val="BD2F53757C794ABD838EB902DBC47CA9"/>
          </w:pPr>
          <w:r w:rsidRPr="00C63D3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81EFDF8-8777-4D04-9686-381E2438B1CE}"/>
      </w:docPartPr>
      <w:docPartBody>
        <w:p w:rsidR="00000000" w:rsidRDefault="00334BA1">
          <w:r w:rsidRPr="00052A1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BA1"/>
    <w:rsid w:val="00334BA1"/>
    <w:rsid w:val="00A8340C"/>
    <w:rsid w:val="00E4393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4BA1"/>
    <w:rPr>
      <w:color w:val="666666"/>
    </w:rPr>
  </w:style>
  <w:style w:type="paragraph" w:customStyle="1" w:styleId="BD2F53757C794ABD838EB902DBC47CA9">
    <w:name w:val="BD2F53757C794ABD838EB902DBC47CA9"/>
    <w:rsid w:val="00334B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B3D106-57D1-49A7-AEE2-4372B7D92CE3}">
  <we:reference id="wa104382081" version="1.55.1.0" store="pl-PL" storeType="OMEX"/>
  <we:alternateReferences>
    <we:reference id="WA104382081" version="1.55.1.0" store="" storeType="OMEX"/>
  </we:alternateReferences>
  <we:properties>
    <we:property name="MENDELEY_CITATIONS" value="[{&quot;citationID&quot;:&quot;MENDELEY_CITATION_6b6a55c6-0c4a-4984-9325-9733ea1d6b6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I2YTU1YzYtMGM0YS00OTg0LTkzMjUtOTczM2VhMWQ2YjZm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quot;,&quot;citationItems&quot;:[{&quot;id&quot;:&quot;4a5725a6-f19e-3664-a283-5cc46e8fb088&quot;,&quot;itemData&quot;:{&quot;type&quot;:&quot;article-journal&quot;,&quot;id&quot;:&quot;4a5725a6-f19e-3664-a283-5cc46e8fb088&quot;,&quot;title&quot;:&quot;Improved Characterization of Circulating Tumor Cells and Cancer-Associated Fibroblasts in One-Tube Assay in Breast Cancer Patients Using Imaging Flow Cytometry&quot;,&quot;author&quot;:[{&quot;family&quot;:&quot;Muchlińska&quot;,&quot;given&quot;:&quot;Anna&quot;,&quot;parse-names&quot;:false,&quot;dropping-particle&quot;:&quot;&quot;,&quot;non-dropping-particle&quot;:&quot;&quot;},{&quot;family&quot;:&quot;Wenta&quot;,&quot;given&quot;:&quot;Robert&quot;,&quot;parse-names&quot;:false,&quot;dropping-particle&quot;:&quot;&quot;,&quot;non-dropping-particle&quot;:&quot;&quot;},{&quot;family&quot;:&quot;Ścińska&quot;,&quot;given&quot;:&quot;Wiktoria&quot;,&quot;parse-names&quot;:false,&quot;dropping-particle&quot;:&quot;&quot;,&quot;non-dropping-particle&quot;:&quot;&quot;},{&quot;family&quot;:&quot;Markiewicz&quot;,&quot;given&quot;:&quot;Aleksandra&quot;,&quot;parse-names&quot;:false,&quot;dropping-particle&quot;:&quot;&quot;,&quot;non-dropping-particle&quot;:&quot;&quot;},{&quot;family&quot;:&quot;Suchodolska&quot;,&quot;given&quot;:&quot;Grażyna&quot;,&quot;parse-names&quot;:false,&quot;dropping-particle&quot;:&quot;&quot;,&quot;non-dropping-particle&quot;:&quot;&quot;},{&quot;family&quot;:&quot;Senkus&quot;,&quot;given&quot;:&quot;Elżbieta&quot;,&quot;parse-names&quot;:false,&quot;dropping-particle&quot;:&quot;&quot;,&quot;non-dropping-particle&quot;:&quot;&quot;},{&quot;family&quot;:&quot;Żaczek&quot;,&quot;given&quot;:&quot;Anna J.&quot;,&quot;parse-names&quot;:false,&quot;dropping-particle&quot;:&quot;&quot;,&quot;non-dropping-particle&quot;:&quot;&quot;},{&quot;family&quot;:&quot;Bednarz-Knoll&quot;,&quot;given&quot;:&quot;Natalia&quot;,&quot;parse-names&quot;:false,&quot;dropping-particle&quot;:&quot;&quot;,&quot;non-dropping-particle&quot;:&quot;&quot;}],&quot;container-title&quot;:&quot;Cancers&quot;,&quot;container-title-short&quot;:&quot;Cancers (Basel)&quot;,&quot;accessed&quot;:{&quot;date-parts&quot;:[[2024,5,23]]},&quot;DOI&quot;:&quot;10.3390/CANCERS15164169/S1&quot;,&quot;ISSN&quot;:&quot;20726694&quot;,&quot;URL&quot;:&quot;https://www.mdpi.com/2072-6694/15/16/4169/htm&quot;,&quot;issued&quot;:{&quot;date-parts&quot;:[[2023,8,1]]},&quot;page&quot;:&quot;4169&quot;,&quot;abstract&quot;:&quot;Circulating tumor cells (CTCs) and circulating cancer-associated fibroblasts (cCAFs) have been individually considered strong indicators of cancer progression. However, technical limitations have prevented their simultaneous analysis in the context of CTC phenotypes different from epithelial. This study aimed to analyze CTCs and cCAFs simultaneously in the peripheral blood of 210 breast cancer patients using DAPI/pan-keratin (K)/vimentin (V)/alpha-SMA/CD29/CD45/CD31 immunofluorescent staining and novel technology—imaging flow cytometry (imFC). Single and clustered CTCs of different sizes and phenotypes (i.e., epithelial phenotype K+/V− and epithelial–mesenchymal transition (EMT)-related CTCs, such as K+/V+, K−/V+, and K−/V−) were detected in 27.6% of the samples and correlated with metastases. EMT-related CTCs interacted more frequently with normal cells and tended to occur in patients with tumors progressing during therapy, while cCAFs coincided with CTCs (mainly K+/V− and K−/V−) in seven (3.3%) patients and seemed to correlate with the presence of metastases, particularly visceral ones. This study emphasizes the advantages of imFC in the field of liquid biopsy and highlights the importance of multimarker-based analysis of different subpopulations and phenotypes of cancer progression-related cells, i.e., CTCs and cCAFs. The co-detection of CTCs and cCAFs might improve the identification of patients at higher risk of progression and their monitoring during therapy.&quot;,&quot;publisher&quot;:&quot;Multidisciplinary Digital Publishing Institute (MDPI)&quot;,&quot;issue&quot;:&quot;16&quot;,&quot;volume&quot;:&quot;15&quot;},&quot;isTemporary&quot;:false}]},{&quot;citationID&quot;:&quot;MENDELEY_CITATION_f38c2406-60d9-4c63-a906-5fad0f9a43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M4YzI0MDYtNjBkOS00YzYzLWE5MDYtNWZhZDBmOWE0Mzdm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quot;,&quot;citationItems&quot;:[{&quot;id&quot;:&quot;4a5725a6-f19e-3664-a283-5cc46e8fb088&quot;,&quot;itemData&quot;:{&quot;type&quot;:&quot;article-journal&quot;,&quot;id&quot;:&quot;4a5725a6-f19e-3664-a283-5cc46e8fb088&quot;,&quot;title&quot;:&quot;Improved Characterization of Circulating Tumor Cells and Cancer-Associated Fibroblasts in One-Tube Assay in Breast Cancer Patients Using Imaging Flow Cytometry&quot;,&quot;author&quot;:[{&quot;family&quot;:&quot;Muchlińska&quot;,&quot;given&quot;:&quot;Anna&quot;,&quot;parse-names&quot;:false,&quot;dropping-particle&quot;:&quot;&quot;,&quot;non-dropping-particle&quot;:&quot;&quot;},{&quot;family&quot;:&quot;Wenta&quot;,&quot;given&quot;:&quot;Robert&quot;,&quot;parse-names&quot;:false,&quot;dropping-particle&quot;:&quot;&quot;,&quot;non-dropping-particle&quot;:&quot;&quot;},{&quot;family&quot;:&quot;Ścińska&quot;,&quot;given&quot;:&quot;Wiktoria&quot;,&quot;parse-names&quot;:false,&quot;dropping-particle&quot;:&quot;&quot;,&quot;non-dropping-particle&quot;:&quot;&quot;},{&quot;family&quot;:&quot;Markiewicz&quot;,&quot;given&quot;:&quot;Aleksandra&quot;,&quot;parse-names&quot;:false,&quot;dropping-particle&quot;:&quot;&quot;,&quot;non-dropping-particle&quot;:&quot;&quot;},{&quot;family&quot;:&quot;Suchodolska&quot;,&quot;given&quot;:&quot;Grażyna&quot;,&quot;parse-names&quot;:false,&quot;dropping-particle&quot;:&quot;&quot;,&quot;non-dropping-particle&quot;:&quot;&quot;},{&quot;family&quot;:&quot;Senkus&quot;,&quot;given&quot;:&quot;Elżbieta&quot;,&quot;parse-names&quot;:false,&quot;dropping-particle&quot;:&quot;&quot;,&quot;non-dropping-particle&quot;:&quot;&quot;},{&quot;family&quot;:&quot;Żaczek&quot;,&quot;given&quot;:&quot;Anna J.&quot;,&quot;parse-names&quot;:false,&quot;dropping-particle&quot;:&quot;&quot;,&quot;non-dropping-particle&quot;:&quot;&quot;},{&quot;family&quot;:&quot;Bednarz-Knoll&quot;,&quot;given&quot;:&quot;Natalia&quot;,&quot;parse-names&quot;:false,&quot;dropping-particle&quot;:&quot;&quot;,&quot;non-dropping-particle&quot;:&quot;&quot;}],&quot;container-title&quot;:&quot;Cancers&quot;,&quot;container-title-short&quot;:&quot;Cancers (Basel)&quot;,&quot;accessed&quot;:{&quot;date-parts&quot;:[[2024,5,23]]},&quot;DOI&quot;:&quot;10.3390/CANCERS15164169/S1&quot;,&quot;ISSN&quot;:&quot;20726694&quot;,&quot;URL&quot;:&quot;https://www.mdpi.com/2072-6694/15/16/4169/htm&quot;,&quot;issued&quot;:{&quot;date-parts&quot;:[[2023,8,1]]},&quot;page&quot;:&quot;4169&quot;,&quot;abstract&quot;:&quot;Circulating tumor cells (CTCs) and circulating cancer-associated fibroblasts (cCAFs) have been individually considered strong indicators of cancer progression. However, technical limitations have prevented their simultaneous analysis in the context of CTC phenotypes different from epithelial. This study aimed to analyze CTCs and cCAFs simultaneously in the peripheral blood of 210 breast cancer patients using DAPI/pan-keratin (K)/vimentin (V)/alpha-SMA/CD29/CD45/CD31 immunofluorescent staining and novel technology—imaging flow cytometry (imFC). Single and clustered CTCs of different sizes and phenotypes (i.e., epithelial phenotype K+/V− and epithelial–mesenchymal transition (EMT)-related CTCs, such as K+/V+, K−/V+, and K−/V−) were detected in 27.6% of the samples and correlated with metastases. EMT-related CTCs interacted more frequently with normal cells and tended to occur in patients with tumors progressing during therapy, while cCAFs coincided with CTCs (mainly K+/V− and K−/V−) in seven (3.3%) patients and seemed to correlate with the presence of metastases, particularly visceral ones. This study emphasizes the advantages of imFC in the field of liquid biopsy and highlights the importance of multimarker-based analysis of different subpopulations and phenotypes of cancer progression-related cells, i.e., CTCs and cCAFs. The co-detection of CTCs and cCAFs might improve the identification of patients at higher risk of progression and their monitoring during therapy.&quot;,&quot;publisher&quot;:&quot;Multidisciplinary Digital Publishing Institute (MDPI)&quot;,&quot;issue&quot;:&quot;16&quot;,&quot;volume&quot;:&quot;15&quot;},&quot;isTemporary&quot;:false}]},{&quot;citationID&quot;:&quot;MENDELEY_CITATION_0f45c776-dcab-4eff-9684-7dc5907807a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Y0NWM3NzYtZGNhYi00ZWZmLTk2ODQtN2RjNTkwNzgwN2E3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quot;,&quot;citationItems&quot;:[{&quot;id&quot;:&quot;4a5725a6-f19e-3664-a283-5cc46e8fb088&quot;,&quot;itemData&quot;:{&quot;type&quot;:&quot;article-journal&quot;,&quot;id&quot;:&quot;4a5725a6-f19e-3664-a283-5cc46e8fb088&quot;,&quot;title&quot;:&quot;Improved Characterization of Circulating Tumor Cells and Cancer-Associated Fibroblasts in One-Tube Assay in Breast Cancer Patients Using Imaging Flow Cytometry&quot;,&quot;author&quot;:[{&quot;family&quot;:&quot;Muchlińska&quot;,&quot;given&quot;:&quot;Anna&quot;,&quot;parse-names&quot;:false,&quot;dropping-particle&quot;:&quot;&quot;,&quot;non-dropping-particle&quot;:&quot;&quot;},{&quot;family&quot;:&quot;Wenta&quot;,&quot;given&quot;:&quot;Robert&quot;,&quot;parse-names&quot;:false,&quot;dropping-particle&quot;:&quot;&quot;,&quot;non-dropping-particle&quot;:&quot;&quot;},{&quot;family&quot;:&quot;Ścińska&quot;,&quot;given&quot;:&quot;Wiktoria&quot;,&quot;parse-names&quot;:false,&quot;dropping-particle&quot;:&quot;&quot;,&quot;non-dropping-particle&quot;:&quot;&quot;},{&quot;family&quot;:&quot;Markiewicz&quot;,&quot;given&quot;:&quot;Aleksandra&quot;,&quot;parse-names&quot;:false,&quot;dropping-particle&quot;:&quot;&quot;,&quot;non-dropping-particle&quot;:&quot;&quot;},{&quot;family&quot;:&quot;Suchodolska&quot;,&quot;given&quot;:&quot;Grażyna&quot;,&quot;parse-names&quot;:false,&quot;dropping-particle&quot;:&quot;&quot;,&quot;non-dropping-particle&quot;:&quot;&quot;},{&quot;family&quot;:&quot;Senkus&quot;,&quot;given&quot;:&quot;Elżbieta&quot;,&quot;parse-names&quot;:false,&quot;dropping-particle&quot;:&quot;&quot;,&quot;non-dropping-particle&quot;:&quot;&quot;},{&quot;family&quot;:&quot;Żaczek&quot;,&quot;given&quot;:&quot;Anna J.&quot;,&quot;parse-names&quot;:false,&quot;dropping-particle&quot;:&quot;&quot;,&quot;non-dropping-particle&quot;:&quot;&quot;},{&quot;family&quot;:&quot;Bednarz-Knoll&quot;,&quot;given&quot;:&quot;Natalia&quot;,&quot;parse-names&quot;:false,&quot;dropping-particle&quot;:&quot;&quot;,&quot;non-dropping-particle&quot;:&quot;&quot;}],&quot;container-title&quot;:&quot;Cancers&quot;,&quot;container-title-short&quot;:&quot;Cancers (Basel)&quot;,&quot;accessed&quot;:{&quot;date-parts&quot;:[[2024,5,23]]},&quot;DOI&quot;:&quot;10.3390/CANCERS15164169/S1&quot;,&quot;ISSN&quot;:&quot;20726694&quot;,&quot;URL&quot;:&quot;https://www.mdpi.com/2072-6694/15/16/4169/htm&quot;,&quot;issued&quot;:{&quot;date-parts&quot;:[[2023,8,1]]},&quot;page&quot;:&quot;4169&quot;,&quot;abstract&quot;:&quot;Circulating tumor cells (CTCs) and circulating cancer-associated fibroblasts (cCAFs) have been individually considered strong indicators of cancer progression. However, technical limitations have prevented their simultaneous analysis in the context of CTC phenotypes different from epithelial. This study aimed to analyze CTCs and cCAFs simultaneously in the peripheral blood of 210 breast cancer patients using DAPI/pan-keratin (K)/vimentin (V)/alpha-SMA/CD29/CD45/CD31 immunofluorescent staining and novel technology—imaging flow cytometry (imFC). Single and clustered CTCs of different sizes and phenotypes (i.e., epithelial phenotype K+/V− and epithelial–mesenchymal transition (EMT)-related CTCs, such as K+/V+, K−/V+, and K−/V−) were detected in 27.6% of the samples and correlated with metastases. EMT-related CTCs interacted more frequently with normal cells and tended to occur in patients with tumors progressing during therapy, while cCAFs coincided with CTCs (mainly K+/V− and K−/V−) in seven (3.3%) patients and seemed to correlate with the presence of metastases, particularly visceral ones. This study emphasizes the advantages of imFC in the field of liquid biopsy and highlights the importance of multimarker-based analysis of different subpopulations and phenotypes of cancer progression-related cells, i.e., CTCs and cCAFs. The co-detection of CTCs and cCAFs might improve the identification of patients at higher risk of progression and their monitoring during therapy.&quot;,&quot;publisher&quot;:&quot;Multidisciplinary Digital Publishing Institute (MDPI)&quot;,&quot;issue&quot;:&quot;16&quot;,&quot;volume&quot;:&quot;15&quot;},&quot;isTemporary&quot;:false}]},{&quot;citationID&quot;:&quot;MENDELEY_CITATION_e629ace1-f5e5-4514-b081-33ef630944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YyOWFjZTEtZjVlNS00NTE0LWIwODEtMzNlZjYzMDk0NDc4IiwicHJvcGVydGllcyI6eyJub3RlSW5kZXgiOjB9LCJpc0VkaXRlZCI6ZmFsc2UsIm1hbnVhbE92ZXJyaWRlIjp7ImlzTWFudWFsbHlPdmVycmlkZGVuIjpmYWxzZSwiY2l0ZXByb2NUZXh0IjoiPHN1cD4xPC9zdXA+IiwibWFudWFsT3ZlcnJpZGVUZXh0IjoiIn0sImNpdGF0aW9uSXRlbXMiOlt7ImlkIjoiNGE1NzI1YTYtZjE5ZS0zNjY0LWEyODMtNWNjNDZlOGZiMDg4IiwiaXRlbURhdGEiOnsidHlwZSI6ImFydGljbGUtam91cm5hbCIsImlkIjoiNGE1NzI1YTYtZjE5ZS0zNjY0LWEyODMtNWNjNDZlOGZiMDg4IiwidGl0bGUiOiJJbXByb3ZlZCBDaGFyYWN0ZXJpemF0aW9uIG9mIENpcmN1bGF0aW5nIFR1bW9yIENlbGxzIGFuZCBDYW5jZXItQXNzb2NpYXRlZCBGaWJyb2JsYXN0cyBpbiBPbmUtVHViZSBBc3NheSBpbiBCcmVhc3QgQ2FuY2VyIFBhdGllbnRzIFVzaW5nIEltYWdpbmcgRmxvdyBDeXRvbWV0cnkiLCJhdXRob3IiOlt7ImZhbWlseSI6Ik11Y2hsacWEc2thIiwiZ2l2ZW4iOiJBbm5hIiwicGFyc2UtbmFtZXMiOmZhbHNlLCJkcm9wcGluZy1wYXJ0aWNsZSI6IiIsIm5vbi1kcm9wcGluZy1wYXJ0aWNsZSI6IiJ9LHsiZmFtaWx5IjoiV2VudGEiLCJnaXZlbiI6IlJvYmVydCIsInBhcnNlLW5hbWVzIjpmYWxzZSwiZHJvcHBpbmctcGFydGljbGUiOiIiLCJub24tZHJvcHBpbmctcGFydGljbGUiOiIifSx7ImZhbWlseSI6IsWaY2nFhHNrYSIsImdpdmVuIjoiV2lrdG9yaWEiLCJwYXJzZS1uYW1lcyI6ZmFsc2UsImRyb3BwaW5nLXBhcnRpY2xlIjoiIiwibm9uLWRyb3BwaW5nLXBhcnRpY2xlIjoiIn0seyJmYW1pbHkiOiJNYXJraWV3aWN6IiwiZ2l2ZW4iOiJBbGVrc2FuZHJhIiwicGFyc2UtbmFtZXMiOmZhbHNlLCJkcm9wcGluZy1wYXJ0aWNsZSI6IiIsIm5vbi1kcm9wcGluZy1wYXJ0aWNsZSI6IiJ9LHsiZmFtaWx5IjoiU3VjaG9kb2xza2EiLCJnaXZlbiI6IkdyYcW8eW5hIiwicGFyc2UtbmFtZXMiOmZhbHNlLCJkcm9wcGluZy1wYXJ0aWNsZSI6IiIsIm5vbi1kcm9wcGluZy1wYXJ0aWNsZSI6IiJ9LHsiZmFtaWx5IjoiU2Vua3VzIiwiZ2l2ZW4iOiJFbMW8YmlldGEiLCJwYXJzZS1uYW1lcyI6ZmFsc2UsImRyb3BwaW5nLXBhcnRpY2xlIjoiIiwibm9uLWRyb3BwaW5nLXBhcnRpY2xlIjoiIn0seyJmYW1pbHkiOiLFu2FjemVrIiwiZ2l2ZW4iOiJBbm5hIEouIiwicGFyc2UtbmFtZXMiOmZhbHNlLCJkcm9wcGluZy1wYXJ0aWNsZSI6IiIsIm5vbi1kcm9wcGluZy1wYXJ0aWNsZSI6IiJ9LHsiZmFtaWx5IjoiQmVkbmFyei1Lbm9sbCIsImdpdmVuIjoiTmF0YWxpYSIsInBhcnNlLW5hbWVzIjpmYWxzZSwiZHJvcHBpbmctcGFydGljbGUiOiIiLCJub24tZHJvcHBpbmctcGFydGljbGUiOiIifV0sImNvbnRhaW5lci10aXRsZSI6IkNhbmNlcnMiLCJjb250YWluZXItdGl0bGUtc2hvcnQiOiJDYW5jZXJzIChCYXNlbCkiLCJhY2Nlc3NlZCI6eyJkYXRlLXBhcnRzIjpbWzIwMjQsNSwyM11dfSwiRE9JIjoiMTAuMzM5MC9DQU5DRVJTMTUxNjQxNjkvUzEiLCJJU1NOIjoiMjA3MjY2OTQiLCJVUkwiOiJodHRwczovL3d3dy5tZHBpLmNvbS8yMDcyLTY2OTQvMTUvMTYvNDE2OS9odG0iLCJpc3N1ZWQiOnsiZGF0ZS1wYXJ0cyI6W1syMDIzLDgsMV1dfSwicGFnZSI6IjQxNjkiLCJhYnN0cmFjdCI6IkNpcmN1bGF0aW5nIHR1bW9yIGNlbGxzIChDVENzKSBhbmQgY2lyY3VsYXRpbmcgY2FuY2VyLWFzc29jaWF0ZWQgZmlicm9ibGFzdHMgKGNDQUZzKSBoYXZlIGJlZW4gaW5kaXZpZHVhbGx5IGNvbnNpZGVyZWQgc3Ryb25nIGluZGljYXRvcnMgb2YgY2FuY2VyIHByb2dyZXNzaW9uLiBIb3dldmVyLCB0ZWNobmljYWwgbGltaXRhdGlvbnMgaGF2ZSBwcmV2ZW50ZWQgdGhlaXIgc2ltdWx0YW5lb3VzIGFuYWx5c2lzIGluIHRoZSBjb250ZXh0IG9mIENUQyBwaGVub3R5cGVzIGRpZmZlcmVudCBmcm9tIGVwaXRoZWxpYWwuIFRoaXMgc3R1ZHkgYWltZWQgdG8gYW5hbHl6ZSBDVENzIGFuZCBjQ0FGcyBzaW11bHRhbmVvdXNseSBpbiB0aGUgcGVyaXBoZXJhbCBibG9vZCBvZiAyMTAgYnJlYXN0IGNhbmNlciBwYXRpZW50cyB1c2luZyBEQVBJL3Bhbi1rZXJhdGluIChLKS92aW1lbnRpbiAoVikvYWxwaGEtU01BL0NEMjkvQ0Q0NS9DRDMxIGltbXVub2ZsdW9yZXNjZW50IHN0YWluaW5nIGFuZCBub3ZlbCB0ZWNobm9sb2d54oCUaW1hZ2luZyBmbG93IGN5dG9tZXRyeSAoaW1GQykuIFNpbmdsZSBhbmQgY2x1c3RlcmVkIENUQ3Mgb2YgZGlmZmVyZW50IHNpemVzIGFuZCBwaGVub3R5cGVzIChpLmUuLCBlcGl0aGVsaWFsIHBoZW5vdHlwZSBLKy9W4oiSIGFuZCBlcGl0aGVsaWFs4oCTbWVzZW5jaHltYWwgdHJhbnNpdGlvbiAoRU1UKS1yZWxhdGVkIENUQ3MsIHN1Y2ggYXMgSysvVissIEviiJIvVissIGFuZCBL4oiSL1biiJIpIHdlcmUgZGV0ZWN0ZWQgaW4gMjcuNiUgb2YgdGhlIHNhbXBsZXMgYW5kIGNvcnJlbGF0ZWQgd2l0aCBtZXRhc3Rhc2VzLiBFTVQtcmVsYXRlZCBDVENzIGludGVyYWN0ZWQgbW9yZSBmcmVxdWVudGx5IHdpdGggbm9ybWFsIGNlbGxzIGFuZCB0ZW5kZWQgdG8gb2NjdXIgaW4gcGF0aWVudHMgd2l0aCB0dW1vcnMgcHJvZ3Jlc3NpbmcgZHVyaW5nIHRoZXJhcHksIHdoaWxlIGNDQUZzIGNvaW5jaWRlZCB3aXRoIENUQ3MgKG1haW5seSBLKy9W4oiSIGFuZCBL4oiSL1biiJIpIGluIHNldmVuICgzLjMlKSBwYXRpZW50cyBhbmQgc2VlbWVkIHRvIGNvcnJlbGF0ZSB3aXRoIHRoZSBwcmVzZW5jZSBvZiBtZXRhc3Rhc2VzLCBwYXJ0aWN1bGFybHkgdmlzY2VyYWwgb25lcy4gVGhpcyBzdHVkeSBlbXBoYXNpemVzIHRoZSBhZHZhbnRhZ2VzIG9mIGltRkMgaW4gdGhlIGZpZWxkIG9mIGxpcXVpZCBiaW9wc3kgYW5kIGhpZ2hsaWdodHMgdGhlIGltcG9ydGFuY2Ugb2YgbXVsdGltYXJrZXItYmFzZWQgYW5hbHlzaXMgb2YgZGlmZmVyZW50IHN1YnBvcHVsYXRpb25zIGFuZCBwaGVub3R5cGVzIG9mIGNhbmNlciBwcm9ncmVzc2lvbi1yZWxhdGVkIGNlbGxzLCBpLmUuLCBDVENzIGFuZCBjQ0FGcy4gVGhlIGNvLWRldGVjdGlvbiBvZiBDVENzIGFuZCBjQ0FGcyBtaWdodCBpbXByb3ZlIHRoZSBpZGVudGlmaWNhdGlvbiBvZiBwYXRpZW50cyBhdCBoaWdoZXIgcmlzayBvZiBwcm9ncmVzc2lvbiBhbmQgdGhlaXIgbW9uaXRvcmluZyBkdXJpbmcgdGhlcmFweS4iLCJwdWJsaXNoZXIiOiJNdWx0aWRpc2NpcGxpbmFyeSBEaWdpdGFsIFB1Ymxpc2hpbmcgSW5zdGl0dXRlIChNRFBJKSIsImlzc3VlIjoiMTYiLCJ2b2x1bWUiOiIxNSJ9LCJpc1RlbXBvcmFyeSI6ZmFsc2V9XX0=&quot;,&quot;citationItems&quot;:[{&quot;id&quot;:&quot;4a5725a6-f19e-3664-a283-5cc46e8fb088&quot;,&quot;itemData&quot;:{&quot;type&quot;:&quot;article-journal&quot;,&quot;id&quot;:&quot;4a5725a6-f19e-3664-a283-5cc46e8fb088&quot;,&quot;title&quot;:&quot;Improved Characterization of Circulating Tumor Cells and Cancer-Associated Fibroblasts in One-Tube Assay in Breast Cancer Patients Using Imaging Flow Cytometry&quot;,&quot;author&quot;:[{&quot;family&quot;:&quot;Muchlińska&quot;,&quot;given&quot;:&quot;Anna&quot;,&quot;parse-names&quot;:false,&quot;dropping-particle&quot;:&quot;&quot;,&quot;non-dropping-particle&quot;:&quot;&quot;},{&quot;family&quot;:&quot;Wenta&quot;,&quot;given&quot;:&quot;Robert&quot;,&quot;parse-names&quot;:false,&quot;dropping-particle&quot;:&quot;&quot;,&quot;non-dropping-particle&quot;:&quot;&quot;},{&quot;family&quot;:&quot;Ścińska&quot;,&quot;given&quot;:&quot;Wiktoria&quot;,&quot;parse-names&quot;:false,&quot;dropping-particle&quot;:&quot;&quot;,&quot;non-dropping-particle&quot;:&quot;&quot;},{&quot;family&quot;:&quot;Markiewicz&quot;,&quot;given&quot;:&quot;Aleksandra&quot;,&quot;parse-names&quot;:false,&quot;dropping-particle&quot;:&quot;&quot;,&quot;non-dropping-particle&quot;:&quot;&quot;},{&quot;family&quot;:&quot;Suchodolska&quot;,&quot;given&quot;:&quot;Grażyna&quot;,&quot;parse-names&quot;:false,&quot;dropping-particle&quot;:&quot;&quot;,&quot;non-dropping-particle&quot;:&quot;&quot;},{&quot;family&quot;:&quot;Senkus&quot;,&quot;given&quot;:&quot;Elżbieta&quot;,&quot;parse-names&quot;:false,&quot;dropping-particle&quot;:&quot;&quot;,&quot;non-dropping-particle&quot;:&quot;&quot;},{&quot;family&quot;:&quot;Żaczek&quot;,&quot;given&quot;:&quot;Anna J.&quot;,&quot;parse-names&quot;:false,&quot;dropping-particle&quot;:&quot;&quot;,&quot;non-dropping-particle&quot;:&quot;&quot;},{&quot;family&quot;:&quot;Bednarz-Knoll&quot;,&quot;given&quot;:&quot;Natalia&quot;,&quot;parse-names&quot;:false,&quot;dropping-particle&quot;:&quot;&quot;,&quot;non-dropping-particle&quot;:&quot;&quot;}],&quot;container-title&quot;:&quot;Cancers&quot;,&quot;container-title-short&quot;:&quot;Cancers (Basel)&quot;,&quot;accessed&quot;:{&quot;date-parts&quot;:[[2024,5,23]]},&quot;DOI&quot;:&quot;10.3390/CANCERS15164169/S1&quot;,&quot;ISSN&quot;:&quot;20726694&quot;,&quot;URL&quot;:&quot;https://www.mdpi.com/2072-6694/15/16/4169/htm&quot;,&quot;issued&quot;:{&quot;date-parts&quot;:[[2023,8,1]]},&quot;page&quot;:&quot;4169&quot;,&quot;abstract&quot;:&quot;Circulating tumor cells (CTCs) and circulating cancer-associated fibroblasts (cCAFs) have been individually considered strong indicators of cancer progression. However, technical limitations have prevented their simultaneous analysis in the context of CTC phenotypes different from epithelial. This study aimed to analyze CTCs and cCAFs simultaneously in the peripheral blood of 210 breast cancer patients using DAPI/pan-keratin (K)/vimentin (V)/alpha-SMA/CD29/CD45/CD31 immunofluorescent staining and novel technology—imaging flow cytometry (imFC). Single and clustered CTCs of different sizes and phenotypes (i.e., epithelial phenotype K+/V− and epithelial–mesenchymal transition (EMT)-related CTCs, such as K+/V+, K−/V+, and K−/V−) were detected in 27.6% of the samples and correlated with metastases. EMT-related CTCs interacted more frequently with normal cells and tended to occur in patients with tumors progressing during therapy, while cCAFs coincided with CTCs (mainly K+/V− and K−/V−) in seven (3.3%) patients and seemed to correlate with the presence of metastases, particularly visceral ones. This study emphasizes the advantages of imFC in the field of liquid biopsy and highlights the importance of multimarker-based analysis of different subpopulations and phenotypes of cancer progression-related cells, i.e., CTCs and cCAFs. The co-detection of CTCs and cCAFs might improve the identification of patients at higher risk of progression and their monitoring during therapy.&quot;,&quot;publisher&quot;:&quot;Multidisciplinary Digital Publishing Institute (MDPI)&quot;,&quot;issue&quot;:&quot;16&quot;,&quot;volume&quot;:&quot;15&quot;},&quot;isTemporary&quot;:false}]},{&quot;citationID&quot;:&quot;MENDELEY_CITATION_f5ce23d0-7eb5-4de0-9b72-379f305bc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VjZTIzZDAtN2ViNS00ZGUwLTliNzItMzc5ZjMwNWJjNGE0IiwicHJvcGVydGllcyI6eyJub3RlSW5kZXgiOjB9LCJpc0VkaXRlZCI6ZmFsc2UsIm1hbnVhbE92ZXJyaWRlIjp7ImlzTWFudWFsbHlPdmVycmlkZGVuIjpmYWxzZSwiY2l0ZXByb2NUZXh0IjoiPHN1cD4yPC9zdXA+IiwibWFudWFsT3ZlcnJpZGVUZXh0IjoiIn0sImNpdGF0aW9uSXRlbXMiOlt7ImlkIjoiZGIyMTBiNzItODFhZC0zMTE3LWI2MzAtMDVjOTExODkzNzQ4IiwiaXRlbURhdGEiOnsidHlwZSI6ImFydGljbGUtam91cm5hbCIsImlkIjoiZGIyMTBiNzItODFhZC0zMTE3LWI2MzAtMDVjOTExODkzNzQ4IiwidGl0bGUiOiJNZWFzdXJhYmxlIG1vcnBob2xvZ2ljYWwgZmVhdHVyZXMgb2Ygc2luZ2xlIGNpcmN1bGF0aW5nIHR1bW9yIGNlbGxzIGluIHNlbGVjdGVkIHNvbGlkIHR1bW9yc+KAlEEgcGlsb3Qgc3R1ZHkiLCJhdXRob3IiOlt7ImZhbWlseSI6IldlbnRhIiwiZ2l2ZW4iOiJSb2JlcnQiLCJwYXJzZS1uYW1lcyI6ZmFsc2UsImRyb3BwaW5nLXBhcnRpY2xlIjoiIiwibm9uLWRyb3BwaW5nLXBhcnRpY2xlIjoiIn0seyJmYW1pbHkiOiJSaWNoZXJ0IiwiZ2l2ZW4iOiJKdWxpYSIsInBhcnNlLW5hbWVzIjpmYWxzZSwiZHJvcHBpbmctcGFydGljbGUiOiIiLCJub24tZHJvcHBpbmctcGFydGljbGUiOiIifSx7ImZhbWlseSI6Ik11Y2hsacWEc2thIiwiZ2l2ZW4iOiJBbm5hIiwicGFyc2UtbmFtZXMiOmZhbHNlLCJkcm9wcGluZy1wYXJ0aWNsZSI6IiIsIm5vbi1kcm9wcGluZy1wYXJ0aWNsZSI6IiJ9LHsiZmFtaWx5IjoiU2Vua3VzIiwiZ2l2ZW4iOiJFbMW8YmlldGEiLCJwYXJzZS1uYW1lcyI6ZmFsc2UsImRyb3BwaW5nLXBhcnRpY2xlIjoiIiwibm9uLWRyb3BwaW5nLXBhcnRpY2xlIjoiIn0seyJmYW1pbHkiOiJTdWNob2RvbHNrYSIsImdpdmVuIjoiR3Jhxbx5bmEiLCJwYXJzZS1uYW1lcyI6ZmFsc2UsImRyb3BwaW5nLXBhcnRpY2xlIjoiIiwibm9uLWRyb3BwaW5nLXBhcnRpY2xlIjoiIn0seyJmYW1pbHkiOiLFgWFwacWEc2thLVN6dW1jenlrIiwiZ2l2ZW4iOiJTeWx3aWEiLCJwYXJzZS1uYW1lcyI6ZmFsc2UsImRyb3BwaW5nLXBhcnRpY2xlIjoiIiwibm9uLWRyb3BwaW5nLXBhcnRpY2xlIjoiIn0seyJmYW1pbHkiOiJEb23FvGFsc2tpIiwiZ2l2ZW4iOiJQYXdlxYIiLCJwYXJzZS1uYW1lcyI6ZmFsc2UsImRyb3BwaW5nLXBhcnRpY2xlIjoiIiwibm9uLWRyb3BwaW5nLXBhcnRpY2xlIjoiIn0seyJmYW1pbHkiOiJNaXN6ZXdza2kiLCJnaXZlbiI6IktldmluIiwicGFyc2UtbmFtZXMiOmZhbHNlLCJkcm9wcGluZy1wYXJ0aWNsZSI6IiIsIm5vbi1kcm9wcGluZy1wYXJ0aWNsZSI6IiJ9LHsiZmFtaWx5IjoiTWF0dXN6ZXdza2kiLCJnaXZlbiI6Ik1hcmNpbiIsInBhcnNlLW5hbWVzIjpmYWxzZSwiZHJvcHBpbmctcGFydGljbGUiOiIiLCJub24tZHJvcHBpbmctcGFydGljbGUiOiIifSx7ImZhbWlseSI6IkR6aWFkeml1c3prbyIsImdpdmVuIjoiUmFmYcWCIiwicGFyc2UtbmFtZXMiOmZhbHNlLCJkcm9wcGluZy1wYXJ0aWNsZSI6IiIsIm5vbi1kcm9wcGluZy1wYXJ0aWNsZSI6IiJ9LHsiZmFtaWx5IjoiU3VwZXJuYXQiLCJnaXZlbiI6IkFubmEiLCJwYXJzZS1uYW1lcyI6ZmFsc2UsImRyb3BwaW5nLXBhcnRpY2xlIjoiIiwibm9uLWRyb3BwaW5nLXBhcnRpY2xlIjoiIn0seyJmYW1pbHkiOiLFu2FjemVrIiwiZ2l2ZW4iOiJBbm5hIiwicGFyc2UtbmFtZXMiOmZhbHNlLCJkcm9wcGluZy1wYXJ0aWNsZSI6IiIsIm5vbi1kcm9wcGluZy1wYXJ0aWNsZSI6IiJ9LHsiZmFtaWx5IjoiQmVkbmFyei1Lbm9sbCIsImdpdmVuIjoiTmF0YWxpYSIsInBhcnNlLW5hbWVzIjpmYWxzZSwiZHJvcHBpbmctcGFydGljbGUiOiIiLCJub24tZHJvcHBpbmctcGFydGljbGUiOiIifV0sImNvbnRhaW5lci10aXRsZSI6IkN5dG9tZXRyeSBQYXJ0IEEiLCJhY2Nlc3NlZCI6eyJkYXRlLXBhcnRzIjpbWzIwMjQsMTEsMThdXX0sIkRPSSI6IjEwLjEwMDIvQ1lUTy5BLjI0OTA2IiwiSVNTTiI6IjE1NTItNDkzMCIsIlVSTCI6Imh0dHBzOi8vb25saW5lbGlicmFyeS53aWxleS5jb20vZG9pL2Z1bGwvMTAuMTAwMi9jeXRvLmEuMjQ5MDYiLCJpc3N1ZWQiOnsiZGF0ZS1wYXJ0cyI6W1syMDI0XV19LCJhYnN0cmFjdCI6IkxpcXVpZCBiaW9wc2llcyBkZXZlbG9wZWQgaW50byBhIHJhbmdlIG9mIHNlbnNpdGl2ZSB0ZWNobm9sb2dpZXMgYWltaW5nIHRvIGFuYWx5emUgZm9yIGV4YW1wbGUsIGNpcmN1bGF0aW5nIHR1bW9yIGNlbGxzIChDVENzKSBpbiBwZXJpcGhlcmFsIGJsb29kLCB3aGljaCBzaWduaWZpY2FudGx5IGRlZXBlbnMgdW5kZXJzdGFuZGluZyBvZiB0aGUgbWV0YXN0YXRpYyBwcm9jZXNzLiBOZXZlcnRoZWxlc3MsIGV4YW1pbmF0aW9uIG9mIENUQ3MgaXMgbW9zdGx5IGxpbWl0ZWQgdG8gdGhlaXIgZW51bWVyYXRpb24gYW5kIHVzdWFsbHkgb25seSAy4oCTMyBtYXJrZXJzLWJhc2VkIHBoZW5vdHlwaW5nLCBub3Qgb2ZmZXJpbmcgeWV0IHN1ZmZpY2llbnQgaW5zaWdodCBpbnRvIHRoZWlyIGJpb2xvZ3kuIEluIGNvbnRyYXN0LCBxdWFudGl0YXRpdmUgYW5hbHlzaXMgb2YgdGhlaXIgbW9ycGhvbG9naWNhbCBkZXRhaWxzIG1pZ2h0IGV4dGVuZCBvdXIga25vd2xlZGdlIGFib3V0IGRpc3NlbWluYXRpb24gYW5kIGV2ZW4gaW1wcm92ZSBDVEMgaXNvbGF0aW9uIG9yIGxhYmVsLWZyZWUgaWRlbnRpZmljYXRpb24gbWV0aG9kcyBkZXBlbmRlbnQgb24gdGhlaXIgcGh5c2ljYWwgZmVhdHVyZXMgc3VjaCBhcyBzaXplLCBhbmQgZGVmb3JtYWJpbGl0eS4gQ3VycmVudCBzdHVkeSB3YXMgY29uZHVjdGVkIHRvIGRlc2NyaWJlIENUQ3MnIGFuZCB0aGVpciBzaXplLCBzaGFwZSwgcHJlc2VuY2Ugb2YgcHJvdHJ1c2lvbnMsIGFuZCBtaWNyb251Y2xlaSBhY3Jvc3MgdmFyaW91cyB0eXBlcyBvZiBjYW5jZXJzIChsdW5nLCBuID0gMjk7IG92YXJpYW4sIG4gPSAyNCwgYnJlYXN0LCBuID0gNTQ7IGFuZCBwcm9zdGF0ZSwgbiA9IDMzKS4gRXBpdGhlbGlhbCAocGFuLWtlcmF0aW5zKSwgbWVzZW5jaHltYWwgKHZpbWVudGluKSwgYW5kIHR3byBleGNsdXNpb24gbWFya2VycyB3ZXJlIHVzZWQgdG8gaWRlbnRpZnkgQ1RDcyBhbmQgY2xhc3NpZnkgdGhlbSBpbnRvIGZvdXIgZXBpdGhlbGlhbCBhbmQgZXBpdGhlbGlhbC1tZXNlbmNoeW1hbCB0cmFuc2l0aW9uLXJlbGF0ZWQgcGhlbm90eXBlcyB1c2luZyBzdGFuZGFyZGl6ZWQgYW5kIHRocm91Z2hwdXQgbWV0aG9kLCBpbWFnaW5nIGZsb3cgY3l0b21ldHJ5LiBUaGUgbW9ycGhvbG9naWNhbCBjaGFyYWN0ZXJpc3RpY3Mgb2YgQ1RDcywgaW5jbHVkaW5nIHRoZWlyIG51Y2xlaSwgc3VjaCBhcyBjaXJjdWxhcml0eSwgdGhlIG1heGltdW0sIGFuZCBtaW5pbXVtIGRpYWdvbmFsIHZhbHVlcyB3ZXJlIGRldGVybWluZWQgdXNpbmcgYW4gb3Blbi1zb3VyY2Ugc29mdHdhcmUgUXVQYXRoLiBPbiBhdmVyYWdlLCBkZXRlY3RlZCBDVENzIChuID0gMTE1Nikgd2VyZSBsYXJnZXIsIGFuZCBtb3JlIGlycmVndWxhciBpbiBzaGFwZSBjb21wYXJlZCB0byBsZXVrb2N5dGVzL2VuZG90aGVsaWFsIGNlbGxzIChuID0gNDAwKS4gRXBpdGhlbGlhbCBhbmQgbWVzZW5jaHltYWwgQ1RDcyBoYWQgdGhlIGxhcmdlc3QgKG1lZGlhbiA9IDE4LjIgzrxtKSBhbmQgdGhlIHNtYWxsZXN0IGRpYW1ldGVyIChtZWRpYW4gPSAxMC40IM68bSksIHJlc3BlY3RpdmVseS4gSW4gdGVybXMgb2YgY2FuY2VyLXNwZWNpZmljIHZhcmlhdGlvbnMsIHRoZSBsYXJnZXN0IENUQ3Mgd2VyZSBpZGVudGlmaWVkIGluIGx1bmcgY2FuY2VyLCB3aGVyZWFzIHRoZSBzbWFsbGVzdOKAlGluIHByb3N0YXRlIGFuZCBicmVhc3QgY2FuY2Vycy4gRXBpdGhlbGlhbCBDVENzIGFuZCB0aG9zZSBuZWdhdGl2ZSBmb3IgYm90aCBlcGl0aGVsaWFsIGFuZCBtZXNlbmNoeW1hbCBtYXJrZXJzIGV4aGliaXRlZCB0aGUgaGlnaGVzdCBkZWdyZWUgb2YgZWxvbmdhdGlvbiwgd2hlcmVhcyBtZXNlbmNoeW1hbCBDVENzIHdlcmUgdGhlIG1vc3QgaXJyZWd1bGFyIGluIHNoYXBlLiBQcm90cnVzaW9ucyBhbmQgbWljcm9udWNsZWkgd2VyZSBvYnNlcnZlZCBleHRyZW1lbHkgcmFyZWx5IHdpdGhpbiBDVENzIG9mIGJyZWFzdCBhbmQgcHJvc3RhdGUgY2FuY2VyICgwLjYl4oCTMC44JSBvZiBDVENzKS4gTWljcm9udWNsZWkgd2VyZSBvYnNlcnZlZCBvbmx5IGluIGVwaXRoZWxpYWwgYW5kIGVwaXRoZWxpYWwtbWVzZW5jaHltYWwgQ1RDcy4gVGhpcyBzdHVkeSB1bmRlcnNjb3JlcyB0aGUgc2lnbmlmaWNhbnQgdmFyaWFiaWxpdHkgaW4gdGhlIG1vcnBob2xvZ2ljYWwgZmVhdHVyZXMgb2YgQ1RDcyBpbiByZWxhdGlvbiB0byB0aGVpciBwaGVub3R5cGljIGNsYXNzaWZpY2F0aW9uIG9yIGV2ZW4gdGhlIHBhcnRpY3VsYXIgb3JnYW4gb2Ygb3JpZ2luLCBwb3RlbnRpYWxseSBpbmZsdWVuY2luZyBmb3IgZXhhbXBsZSwgc2l6ZS1kZXBlbmRlbnQgQ1RDIGlzb2xhdGlvbiBtZXRob2RzLiBJdCBkZW1vbnN0cmF0ZXMgZm9yIHRoZSBmaXJzdCB0aW1lIHRoZSBtb3JwaG9sb2dpY2FsIG1lYXN1cmVtZW50cyBvZiBDVENzIHVuZGVyZ29pbmcgZXBpdGhlbGlhbC1tZXNlbmNoeW1hbCB0cmFuc2l0aW9uLCBhbmQgc29tZSBzcGVjaWZpYyBtb3JwaG9sb2dpY2FsIGRldGFpbHMgKGkuZS4sIHByb3RydXNpb25zLCBtaWNyb251Y2xlaSkgd2l0aGluIENUQ3MgaW4gZ2VuZXJhbC4iLCJwdWJsaXNoZXIiOiJKb2huIFdpbGV5ICYgU29ucywgTHRkIiwiY29udGFpbmVyLXRpdGxlLXNob3J0IjoiIn0sImlzVGVtcG9yYXJ5IjpmYWxzZX1dfQ==&quot;,&quot;citationItems&quot;:[{&quot;id&quot;:&quot;db210b72-81ad-3117-b630-05c911893748&quot;,&quot;itemData&quot;:{&quot;type&quot;:&quot;article-journal&quot;,&quot;id&quot;:&quot;db210b72-81ad-3117-b630-05c911893748&quot;,&quot;title&quot;:&quot;Measurable morphological features of single circulating tumor cells in selected solid tumors—A pilot study&quot;,&quot;author&quot;:[{&quot;family&quot;:&quot;Wenta&quot;,&quot;given&quot;:&quot;Robert&quot;,&quot;parse-names&quot;:false,&quot;dropping-particle&quot;:&quot;&quot;,&quot;non-dropping-particle&quot;:&quot;&quot;},{&quot;family&quot;:&quot;Richert&quot;,&quot;given&quot;:&quot;Julia&quot;,&quot;parse-names&quot;:false,&quot;dropping-particle&quot;:&quot;&quot;,&quot;non-dropping-particle&quot;:&quot;&quot;},{&quot;family&quot;:&quot;Muchlińska&quot;,&quot;given&quot;:&quot;Anna&quot;,&quot;parse-names&quot;:false,&quot;dropping-particle&quot;:&quot;&quot;,&quot;non-dropping-particle&quot;:&quot;&quot;},{&quot;family&quot;:&quot;Senkus&quot;,&quot;given&quot;:&quot;Elżbieta&quot;,&quot;parse-names&quot;:false,&quot;dropping-particle&quot;:&quot;&quot;,&quot;non-dropping-particle&quot;:&quot;&quot;},{&quot;family&quot;:&quot;Suchodolska&quot;,&quot;given&quot;:&quot;Grażyna&quot;,&quot;parse-names&quot;:false,&quot;dropping-particle&quot;:&quot;&quot;,&quot;non-dropping-particle&quot;:&quot;&quot;},{&quot;family&quot;:&quot;Łapińska-Szumczyk&quot;,&quot;given&quot;:&quot;Sylwia&quot;,&quot;parse-names&quot;:false,&quot;dropping-particle&quot;:&quot;&quot;,&quot;non-dropping-particle&quot;:&quot;&quot;},{&quot;family&quot;:&quot;Domżalski&quot;,&quot;given&quot;:&quot;Paweł&quot;,&quot;parse-names&quot;:false,&quot;dropping-particle&quot;:&quot;&quot;,&quot;non-dropping-particle&quot;:&quot;&quot;},{&quot;family&quot;:&quot;Miszewski&quot;,&quot;given&quot;:&quot;Kevin&quot;,&quot;parse-names&quot;:false,&quot;dropping-particle&quot;:&quot;&quot;,&quot;non-dropping-particle&quot;:&quot;&quot;},{&quot;family&quot;:&quot;Matuszewski&quot;,&quot;given&quot;:&quot;Marcin&quot;,&quot;parse-names&quot;:false,&quot;dropping-particle&quot;:&quot;&quot;,&quot;non-dropping-particle&quot;:&quot;&quot;},{&quot;family&quot;:&quot;Dziadziuszko&quot;,&quot;given&quot;:&quot;Rafał&quot;,&quot;parse-names&quot;:false,&quot;dropping-particle&quot;:&quot;&quot;,&quot;non-dropping-particle&quot;:&quot;&quot;},{&quot;family&quot;:&quot;Supernat&quot;,&quot;given&quot;:&quot;Anna&quot;,&quot;parse-names&quot;:false,&quot;dropping-particle&quot;:&quot;&quot;,&quot;non-dropping-particle&quot;:&quot;&quot;},{&quot;family&quot;:&quot;Żaczek&quot;,&quot;given&quot;:&quot;Anna&quot;,&quot;parse-names&quot;:false,&quot;dropping-particle&quot;:&quot;&quot;,&quot;non-dropping-particle&quot;:&quot;&quot;},{&quot;family&quot;:&quot;Bednarz-Knoll&quot;,&quot;given&quot;:&quot;Natalia&quot;,&quot;parse-names&quot;:false,&quot;dropping-particle&quot;:&quot;&quot;,&quot;non-dropping-particle&quot;:&quot;&quot;}],&quot;container-title&quot;:&quot;Cytometry Part A&quot;,&quot;accessed&quot;:{&quot;date-parts&quot;:[[2024,11,18]]},&quot;DOI&quot;:&quot;10.1002/CYTO.A.24906&quot;,&quot;ISSN&quot;:&quot;1552-4930&quot;,&quot;URL&quot;:&quot;https://onlinelibrary.wiley.com/doi/full/10.1002/cyto.a.24906&quot;,&quot;issued&quot;:{&quot;date-parts&quot;:[[2024]]},&quot;abstract&quot;:&quot;Liquid biopsies developed into a range of sensitive technologies aiming to analyze for example, circulating tumor cells (CTCs) in peripheral blood, which significantly deepens understanding of the metastatic process. Nevertheless, examination of CTCs is mostly limited to their enumeration and usually only 2–3 markers-based phenotyping, not offering yet sufficient insight into their biology. In contrast, quantitative analysis of their morphological details might extend our knowledge about dissemination and even improve CTC isolation or label-free identification methods dependent on their physical features such as size, and deformability. Current study was conducted to describe CTCs' and their size, shape, presence of protrusions, and micronuclei across various types of cancers (lung, n = 29; ovarian, n = 24, breast, n = 54; and prostate, n = 33). Epithelial (pan-keratins), mesenchymal (vimentin), and two exclusion markers were used to identify CTCs and classify them into four epithelial and epithelial-mesenchymal transition-related phenotypes using standardized and throughput method, imaging flow cytometry. The morphological characteristics of CTCs, including their nuclei, such as circularity, the maximum, and minimum diagonal values were determined using an open-source software QuPath. On average, detected CTCs (n = 1156) were larger, and more irregular in shape compared to leukocytes/endothelial cells (n = 400). Epithelial and mesenchymal CTCs had the largest (median = 18.2 μm) and the smallest diameter (median = 10.4 μm), respectively. In terms of cancer-specific variations, the largest CTCs were identified in lung cancer, whereas the smallest—in prostate and breast cancers. Epithelial CTCs and those negative for both epithelial and mesenchymal markers exhibited the highest degree of elongation, whereas mesenchymal CTCs were the most irregular in shape. Protrusions and micronuclei were observed extremely rarely within CTCs of breast and prostate cancer (0.6%–0.8% of CTCs). Micronuclei were observed only in epithelial and epithelial-mesenchymal CTCs. This study underscores the significant variability in the morphological features of CTCs in relation to their phenotypic classification or even the particular organ of origin, potentially influencing for example, size-dependent CTC isolation methods. It demonstrates for the first time the morphological measurements of CTCs undergoing epithelial-mesenchymal transition, and some specific morphological details (i.e., protrusions, micronuclei) within CTCs in general.&quot;,&quot;publisher&quot;:&quot;John Wiley &amp; Sons, Ltd&quot;,&quot;container-title-short&quot;:&quot;&quot;},&quot;isTemporary&quot;:false}]},{&quot;citationID&quot;:&quot;MENDELEY_CITATION_ce00022f-e4e1-4361-aefe-048ddf3da6f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UwMDAyMmYtZTRlMS00MzYxLWFlZmUtMDQ4ZGRmM2RhNmZmIiwicHJvcGVydGllcyI6eyJub3RlSW5kZXgiOjB9LCJpc0VkaXRlZCI6ZmFsc2UsIm1hbnVhbE92ZXJyaWRlIjp7ImlzTWFudWFsbHlPdmVycmlkZGVuIjpmYWxzZSwiY2l0ZXByb2NUZXh0IjoiPHN1cD4yPC9zdXA+IiwibWFudWFsT3ZlcnJpZGVUZXh0IjoiIn0sImNpdGF0aW9uSXRlbXMiOlt7ImlkIjoiZGIyMTBiNzItODFhZC0zMTE3LWI2MzAtMDVjOTExODkzNzQ4IiwiaXRlbURhdGEiOnsidHlwZSI6ImFydGljbGUtam91cm5hbCIsImlkIjoiZGIyMTBiNzItODFhZC0zMTE3LWI2MzAtMDVjOTExODkzNzQ4IiwidGl0bGUiOiJNZWFzdXJhYmxlIG1vcnBob2xvZ2ljYWwgZmVhdHVyZXMgb2Ygc2luZ2xlIGNpcmN1bGF0aW5nIHR1bW9yIGNlbGxzIGluIHNlbGVjdGVkIHNvbGlkIHR1bW9yc+KAlEEgcGlsb3Qgc3R1ZHkiLCJhdXRob3IiOlt7ImZhbWlseSI6IldlbnRhIiwiZ2l2ZW4iOiJSb2JlcnQiLCJwYXJzZS1uYW1lcyI6ZmFsc2UsImRyb3BwaW5nLXBhcnRpY2xlIjoiIiwibm9uLWRyb3BwaW5nLXBhcnRpY2xlIjoiIn0seyJmYW1pbHkiOiJSaWNoZXJ0IiwiZ2l2ZW4iOiJKdWxpYSIsInBhcnNlLW5hbWVzIjpmYWxzZSwiZHJvcHBpbmctcGFydGljbGUiOiIiLCJub24tZHJvcHBpbmctcGFydGljbGUiOiIifSx7ImZhbWlseSI6Ik11Y2hsacWEc2thIiwiZ2l2ZW4iOiJBbm5hIiwicGFyc2UtbmFtZXMiOmZhbHNlLCJkcm9wcGluZy1wYXJ0aWNsZSI6IiIsIm5vbi1kcm9wcGluZy1wYXJ0aWNsZSI6IiJ9LHsiZmFtaWx5IjoiU2Vua3VzIiwiZ2l2ZW4iOiJFbMW8YmlldGEiLCJwYXJzZS1uYW1lcyI6ZmFsc2UsImRyb3BwaW5nLXBhcnRpY2xlIjoiIiwibm9uLWRyb3BwaW5nLXBhcnRpY2xlIjoiIn0seyJmYW1pbHkiOiJTdWNob2RvbHNrYSIsImdpdmVuIjoiR3Jhxbx5bmEiLCJwYXJzZS1uYW1lcyI6ZmFsc2UsImRyb3BwaW5nLXBhcnRpY2xlIjoiIiwibm9uLWRyb3BwaW5nLXBhcnRpY2xlIjoiIn0seyJmYW1pbHkiOiLFgWFwacWEc2thLVN6dW1jenlrIiwiZ2l2ZW4iOiJTeWx3aWEiLCJwYXJzZS1uYW1lcyI6ZmFsc2UsImRyb3BwaW5nLXBhcnRpY2xlIjoiIiwibm9uLWRyb3BwaW5nLXBhcnRpY2xlIjoiIn0seyJmYW1pbHkiOiJEb23FvGFsc2tpIiwiZ2l2ZW4iOiJQYXdlxYIiLCJwYXJzZS1uYW1lcyI6ZmFsc2UsImRyb3BwaW5nLXBhcnRpY2xlIjoiIiwibm9uLWRyb3BwaW5nLXBhcnRpY2xlIjoiIn0seyJmYW1pbHkiOiJNaXN6ZXdza2kiLCJnaXZlbiI6IktldmluIiwicGFyc2UtbmFtZXMiOmZhbHNlLCJkcm9wcGluZy1wYXJ0aWNsZSI6IiIsIm5vbi1kcm9wcGluZy1wYXJ0aWNsZSI6IiJ9LHsiZmFtaWx5IjoiTWF0dXN6ZXdza2kiLCJnaXZlbiI6Ik1hcmNpbiIsInBhcnNlLW5hbWVzIjpmYWxzZSwiZHJvcHBpbmctcGFydGljbGUiOiIiLCJub24tZHJvcHBpbmctcGFydGljbGUiOiIifSx7ImZhbWlseSI6IkR6aWFkeml1c3prbyIsImdpdmVuIjoiUmFmYcWCIiwicGFyc2UtbmFtZXMiOmZhbHNlLCJkcm9wcGluZy1wYXJ0aWNsZSI6IiIsIm5vbi1kcm9wcGluZy1wYXJ0aWNsZSI6IiJ9LHsiZmFtaWx5IjoiU3VwZXJuYXQiLCJnaXZlbiI6IkFubmEiLCJwYXJzZS1uYW1lcyI6ZmFsc2UsImRyb3BwaW5nLXBhcnRpY2xlIjoiIiwibm9uLWRyb3BwaW5nLXBhcnRpY2xlIjoiIn0seyJmYW1pbHkiOiLFu2FjemVrIiwiZ2l2ZW4iOiJBbm5hIiwicGFyc2UtbmFtZXMiOmZhbHNlLCJkcm9wcGluZy1wYXJ0aWNsZSI6IiIsIm5vbi1kcm9wcGluZy1wYXJ0aWNsZSI6IiJ9LHsiZmFtaWx5IjoiQmVkbmFyei1Lbm9sbCIsImdpdmVuIjoiTmF0YWxpYSIsInBhcnNlLW5hbWVzIjpmYWxzZSwiZHJvcHBpbmctcGFydGljbGUiOiIiLCJub24tZHJvcHBpbmctcGFydGljbGUiOiIifV0sImNvbnRhaW5lci10aXRsZSI6IkN5dG9tZXRyeSBQYXJ0IEEiLCJhY2Nlc3NlZCI6eyJkYXRlLXBhcnRzIjpbWzIwMjQsMTEsMThdXX0sIkRPSSI6IjEwLjEwMDIvQ1lUTy5BLjI0OTA2IiwiSVNTTiI6IjE1NTItNDkzMCIsIlVSTCI6Imh0dHBzOi8vb25saW5lbGlicmFyeS53aWxleS5jb20vZG9pL2Z1bGwvMTAuMTAwMi9jeXRvLmEuMjQ5MDYiLCJpc3N1ZWQiOnsiZGF0ZS1wYXJ0cyI6W1syMDI0XV19LCJhYnN0cmFjdCI6IkxpcXVpZCBiaW9wc2llcyBkZXZlbG9wZWQgaW50byBhIHJhbmdlIG9mIHNlbnNpdGl2ZSB0ZWNobm9sb2dpZXMgYWltaW5nIHRvIGFuYWx5emUgZm9yIGV4YW1wbGUsIGNpcmN1bGF0aW5nIHR1bW9yIGNlbGxzIChDVENzKSBpbiBwZXJpcGhlcmFsIGJsb29kLCB3aGljaCBzaWduaWZpY2FudGx5IGRlZXBlbnMgdW5kZXJzdGFuZGluZyBvZiB0aGUgbWV0YXN0YXRpYyBwcm9jZXNzLiBOZXZlcnRoZWxlc3MsIGV4YW1pbmF0aW9uIG9mIENUQ3MgaXMgbW9zdGx5IGxpbWl0ZWQgdG8gdGhlaXIgZW51bWVyYXRpb24gYW5kIHVzdWFsbHkgb25seSAy4oCTMyBtYXJrZXJzLWJhc2VkIHBoZW5vdHlwaW5nLCBub3Qgb2ZmZXJpbmcgeWV0IHN1ZmZpY2llbnQgaW5zaWdodCBpbnRvIHRoZWlyIGJpb2xvZ3kuIEluIGNvbnRyYXN0LCBxdWFudGl0YXRpdmUgYW5hbHlzaXMgb2YgdGhlaXIgbW9ycGhvbG9naWNhbCBkZXRhaWxzIG1pZ2h0IGV4dGVuZCBvdXIga25vd2xlZGdlIGFib3V0IGRpc3NlbWluYXRpb24gYW5kIGV2ZW4gaW1wcm92ZSBDVEMgaXNvbGF0aW9uIG9yIGxhYmVsLWZyZWUgaWRlbnRpZmljYXRpb24gbWV0aG9kcyBkZXBlbmRlbnQgb24gdGhlaXIgcGh5c2ljYWwgZmVhdHVyZXMgc3VjaCBhcyBzaXplLCBhbmQgZGVmb3JtYWJpbGl0eS4gQ3VycmVudCBzdHVkeSB3YXMgY29uZHVjdGVkIHRvIGRlc2NyaWJlIENUQ3MnIGFuZCB0aGVpciBzaXplLCBzaGFwZSwgcHJlc2VuY2Ugb2YgcHJvdHJ1c2lvbnMsIGFuZCBtaWNyb251Y2xlaSBhY3Jvc3MgdmFyaW91cyB0eXBlcyBvZiBjYW5jZXJzIChsdW5nLCBuID0gMjk7IG92YXJpYW4sIG4gPSAyNCwgYnJlYXN0LCBuID0gNTQ7IGFuZCBwcm9zdGF0ZSwgbiA9IDMzKS4gRXBpdGhlbGlhbCAocGFuLWtlcmF0aW5zKSwgbWVzZW5jaHltYWwgKHZpbWVudGluKSwgYW5kIHR3byBleGNsdXNpb24gbWFya2VycyB3ZXJlIHVzZWQgdG8gaWRlbnRpZnkgQ1RDcyBhbmQgY2xhc3NpZnkgdGhlbSBpbnRvIGZvdXIgZXBpdGhlbGlhbCBhbmQgZXBpdGhlbGlhbC1tZXNlbmNoeW1hbCB0cmFuc2l0aW9uLXJlbGF0ZWQgcGhlbm90eXBlcyB1c2luZyBzdGFuZGFyZGl6ZWQgYW5kIHRocm91Z2hwdXQgbWV0aG9kLCBpbWFnaW5nIGZsb3cgY3l0b21ldHJ5LiBUaGUgbW9ycGhvbG9naWNhbCBjaGFyYWN0ZXJpc3RpY3Mgb2YgQ1RDcywgaW5jbHVkaW5nIHRoZWlyIG51Y2xlaSwgc3VjaCBhcyBjaXJjdWxhcml0eSwgdGhlIG1heGltdW0sIGFuZCBtaW5pbXVtIGRpYWdvbmFsIHZhbHVlcyB3ZXJlIGRldGVybWluZWQgdXNpbmcgYW4gb3Blbi1zb3VyY2Ugc29mdHdhcmUgUXVQYXRoLiBPbiBhdmVyYWdlLCBkZXRlY3RlZCBDVENzIChuID0gMTE1Nikgd2VyZSBsYXJnZXIsIGFuZCBtb3JlIGlycmVndWxhciBpbiBzaGFwZSBjb21wYXJlZCB0byBsZXVrb2N5dGVzL2VuZG90aGVsaWFsIGNlbGxzIChuID0gNDAwKS4gRXBpdGhlbGlhbCBhbmQgbWVzZW5jaHltYWwgQ1RDcyBoYWQgdGhlIGxhcmdlc3QgKG1lZGlhbiA9IDE4LjIgzrxtKSBhbmQgdGhlIHNtYWxsZXN0IGRpYW1ldGVyIChtZWRpYW4gPSAxMC40IM68bSksIHJlc3BlY3RpdmVseS4gSW4gdGVybXMgb2YgY2FuY2VyLXNwZWNpZmljIHZhcmlhdGlvbnMsIHRoZSBsYXJnZXN0IENUQ3Mgd2VyZSBpZGVudGlmaWVkIGluIGx1bmcgY2FuY2VyLCB3aGVyZWFzIHRoZSBzbWFsbGVzdOKAlGluIHByb3N0YXRlIGFuZCBicmVhc3QgY2FuY2Vycy4gRXBpdGhlbGlhbCBDVENzIGFuZCB0aG9zZSBuZWdhdGl2ZSBmb3IgYm90aCBlcGl0aGVsaWFsIGFuZCBtZXNlbmNoeW1hbCBtYXJrZXJzIGV4aGliaXRlZCB0aGUgaGlnaGVzdCBkZWdyZWUgb2YgZWxvbmdhdGlvbiwgd2hlcmVhcyBtZXNlbmNoeW1hbCBDVENzIHdlcmUgdGhlIG1vc3QgaXJyZWd1bGFyIGluIHNoYXBlLiBQcm90cnVzaW9ucyBhbmQgbWljcm9udWNsZWkgd2VyZSBvYnNlcnZlZCBleHRyZW1lbHkgcmFyZWx5IHdpdGhpbiBDVENzIG9mIGJyZWFzdCBhbmQgcHJvc3RhdGUgY2FuY2VyICgwLjYl4oCTMC44JSBvZiBDVENzKS4gTWljcm9udWNsZWkgd2VyZSBvYnNlcnZlZCBvbmx5IGluIGVwaXRoZWxpYWwgYW5kIGVwaXRoZWxpYWwtbWVzZW5jaHltYWwgQ1RDcy4gVGhpcyBzdHVkeSB1bmRlcnNjb3JlcyB0aGUgc2lnbmlmaWNhbnQgdmFyaWFiaWxpdHkgaW4gdGhlIG1vcnBob2xvZ2ljYWwgZmVhdHVyZXMgb2YgQ1RDcyBpbiByZWxhdGlvbiB0byB0aGVpciBwaGVub3R5cGljIGNsYXNzaWZpY2F0aW9uIG9yIGV2ZW4gdGhlIHBhcnRpY3VsYXIgb3JnYW4gb2Ygb3JpZ2luLCBwb3RlbnRpYWxseSBpbmZsdWVuY2luZyBmb3IgZXhhbXBsZSwgc2l6ZS1kZXBlbmRlbnQgQ1RDIGlzb2xhdGlvbiBtZXRob2RzLiBJdCBkZW1vbnN0cmF0ZXMgZm9yIHRoZSBmaXJzdCB0aW1lIHRoZSBtb3JwaG9sb2dpY2FsIG1lYXN1cmVtZW50cyBvZiBDVENzIHVuZGVyZ29pbmcgZXBpdGhlbGlhbC1tZXNlbmNoeW1hbCB0cmFuc2l0aW9uLCBhbmQgc29tZSBzcGVjaWZpYyBtb3JwaG9sb2dpY2FsIGRldGFpbHMgKGkuZS4sIHByb3RydXNpb25zLCBtaWNyb251Y2xlaSkgd2l0aGluIENUQ3MgaW4gZ2VuZXJhbC4iLCJwdWJsaXNoZXIiOiJKb2huIFdpbGV5ICYgU29ucywgTHRkIiwiY29udGFpbmVyLXRpdGxlLXNob3J0IjoiIn0sImlzVGVtcG9yYXJ5IjpmYWxzZX1dfQ==&quot;,&quot;citationItems&quot;:[{&quot;id&quot;:&quot;db210b72-81ad-3117-b630-05c911893748&quot;,&quot;itemData&quot;:{&quot;type&quot;:&quot;article-journal&quot;,&quot;id&quot;:&quot;db210b72-81ad-3117-b630-05c911893748&quot;,&quot;title&quot;:&quot;Measurable morphological features of single circulating tumor cells in selected solid tumors—A pilot study&quot;,&quot;author&quot;:[{&quot;family&quot;:&quot;Wenta&quot;,&quot;given&quot;:&quot;Robert&quot;,&quot;parse-names&quot;:false,&quot;dropping-particle&quot;:&quot;&quot;,&quot;non-dropping-particle&quot;:&quot;&quot;},{&quot;family&quot;:&quot;Richert&quot;,&quot;given&quot;:&quot;Julia&quot;,&quot;parse-names&quot;:false,&quot;dropping-particle&quot;:&quot;&quot;,&quot;non-dropping-particle&quot;:&quot;&quot;},{&quot;family&quot;:&quot;Muchlińska&quot;,&quot;given&quot;:&quot;Anna&quot;,&quot;parse-names&quot;:false,&quot;dropping-particle&quot;:&quot;&quot;,&quot;non-dropping-particle&quot;:&quot;&quot;},{&quot;family&quot;:&quot;Senkus&quot;,&quot;given&quot;:&quot;Elżbieta&quot;,&quot;parse-names&quot;:false,&quot;dropping-particle&quot;:&quot;&quot;,&quot;non-dropping-particle&quot;:&quot;&quot;},{&quot;family&quot;:&quot;Suchodolska&quot;,&quot;given&quot;:&quot;Grażyna&quot;,&quot;parse-names&quot;:false,&quot;dropping-particle&quot;:&quot;&quot;,&quot;non-dropping-particle&quot;:&quot;&quot;},{&quot;family&quot;:&quot;Łapińska-Szumczyk&quot;,&quot;given&quot;:&quot;Sylwia&quot;,&quot;parse-names&quot;:false,&quot;dropping-particle&quot;:&quot;&quot;,&quot;non-dropping-particle&quot;:&quot;&quot;},{&quot;family&quot;:&quot;Domżalski&quot;,&quot;given&quot;:&quot;Paweł&quot;,&quot;parse-names&quot;:false,&quot;dropping-particle&quot;:&quot;&quot;,&quot;non-dropping-particle&quot;:&quot;&quot;},{&quot;family&quot;:&quot;Miszewski&quot;,&quot;given&quot;:&quot;Kevin&quot;,&quot;parse-names&quot;:false,&quot;dropping-particle&quot;:&quot;&quot;,&quot;non-dropping-particle&quot;:&quot;&quot;},{&quot;family&quot;:&quot;Matuszewski&quot;,&quot;given&quot;:&quot;Marcin&quot;,&quot;parse-names&quot;:false,&quot;dropping-particle&quot;:&quot;&quot;,&quot;non-dropping-particle&quot;:&quot;&quot;},{&quot;family&quot;:&quot;Dziadziuszko&quot;,&quot;given&quot;:&quot;Rafał&quot;,&quot;parse-names&quot;:false,&quot;dropping-particle&quot;:&quot;&quot;,&quot;non-dropping-particle&quot;:&quot;&quot;},{&quot;family&quot;:&quot;Supernat&quot;,&quot;given&quot;:&quot;Anna&quot;,&quot;parse-names&quot;:false,&quot;dropping-particle&quot;:&quot;&quot;,&quot;non-dropping-particle&quot;:&quot;&quot;},{&quot;family&quot;:&quot;Żaczek&quot;,&quot;given&quot;:&quot;Anna&quot;,&quot;parse-names&quot;:false,&quot;dropping-particle&quot;:&quot;&quot;,&quot;non-dropping-particle&quot;:&quot;&quot;},{&quot;family&quot;:&quot;Bednarz-Knoll&quot;,&quot;given&quot;:&quot;Natalia&quot;,&quot;parse-names&quot;:false,&quot;dropping-particle&quot;:&quot;&quot;,&quot;non-dropping-particle&quot;:&quot;&quot;}],&quot;container-title&quot;:&quot;Cytometry Part A&quot;,&quot;accessed&quot;:{&quot;date-parts&quot;:[[2024,11,18]]},&quot;DOI&quot;:&quot;10.1002/CYTO.A.24906&quot;,&quot;ISSN&quot;:&quot;1552-4930&quot;,&quot;URL&quot;:&quot;https://onlinelibrary.wiley.com/doi/full/10.1002/cyto.a.24906&quot;,&quot;issued&quot;:{&quot;date-parts&quot;:[[2024]]},&quot;abstract&quot;:&quot;Liquid biopsies developed into a range of sensitive technologies aiming to analyze for example, circulating tumor cells (CTCs) in peripheral blood, which significantly deepens understanding of the metastatic process. Nevertheless, examination of CTCs is mostly limited to their enumeration and usually only 2–3 markers-based phenotyping, not offering yet sufficient insight into their biology. In contrast, quantitative analysis of their morphological details might extend our knowledge about dissemination and even improve CTC isolation or label-free identification methods dependent on their physical features such as size, and deformability. Current study was conducted to describe CTCs' and their size, shape, presence of protrusions, and micronuclei across various types of cancers (lung, n = 29; ovarian, n = 24, breast, n = 54; and prostate, n = 33). Epithelial (pan-keratins), mesenchymal (vimentin), and two exclusion markers were used to identify CTCs and classify them into four epithelial and epithelial-mesenchymal transition-related phenotypes using standardized and throughput method, imaging flow cytometry. The morphological characteristics of CTCs, including their nuclei, such as circularity, the maximum, and minimum diagonal values were determined using an open-source software QuPath. On average, detected CTCs (n = 1156) were larger, and more irregular in shape compared to leukocytes/endothelial cells (n = 400). Epithelial and mesenchymal CTCs had the largest (median = 18.2 μm) and the smallest diameter (median = 10.4 μm), respectively. In terms of cancer-specific variations, the largest CTCs were identified in lung cancer, whereas the smallest—in prostate and breast cancers. Epithelial CTCs and those negative for both epithelial and mesenchymal markers exhibited the highest degree of elongation, whereas mesenchymal CTCs were the most irregular in shape. Protrusions and micronuclei were observed extremely rarely within CTCs of breast and prostate cancer (0.6%–0.8% of CTCs). Micronuclei were observed only in epithelial and epithelial-mesenchymal CTCs. This study underscores the significant variability in the morphological features of CTCs in relation to their phenotypic classification or even the particular organ of origin, potentially influencing for example, size-dependent CTC isolation methods. It demonstrates for the first time the morphological measurements of CTCs undergoing epithelial-mesenchymal transition, and some specific morphological details (i.e., protrusions, micronuclei) within CTCs in general.&quot;,&quot;publisher&quot;:&quot;John Wiley &amp; Sons, Ltd&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y name="MENDELEY_BIBLIOGRAPHY_IS_DIRTY" value="false"/>
    <we:property name="MENDELEY_BIBLIOGRAPHY_LAST_MODIFIED" value="175852672551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54F83-5804-4929-BC6E-FC228C193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31</Words>
  <Characters>3189</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enta</dc:creator>
  <cp:keywords/>
  <dc:description/>
  <cp:lastModifiedBy>Robert Wenta</cp:lastModifiedBy>
  <cp:revision>2</cp:revision>
  <dcterms:created xsi:type="dcterms:W3CDTF">2025-09-22T07:36:00Z</dcterms:created>
  <dcterms:modified xsi:type="dcterms:W3CDTF">2025-09-22T07:43:00Z</dcterms:modified>
</cp:coreProperties>
</file>